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8781E" w14:textId="77777777" w:rsidR="004340C1" w:rsidRPr="00A34ED0" w:rsidRDefault="004340C1" w:rsidP="004340C1">
      <w:pPr>
        <w:rPr>
          <w:b/>
          <w:color w:val="000000"/>
          <w:sz w:val="22"/>
          <w:szCs w:val="22"/>
        </w:rPr>
      </w:pPr>
      <w:r w:rsidRPr="00A34ED0">
        <w:rPr>
          <w:b/>
          <w:color w:val="000000"/>
          <w:sz w:val="22"/>
          <w:szCs w:val="22"/>
        </w:rPr>
        <w:t>Supplementary Table S1. Primers used in this study</w:t>
      </w:r>
    </w:p>
    <w:tbl>
      <w:tblPr>
        <w:tblStyle w:val="aa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812"/>
      </w:tblGrid>
      <w:tr w:rsidR="004340C1" w:rsidRPr="00A34ED0" w14:paraId="1E9FF19E" w14:textId="77777777" w:rsidTr="00C37BE8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4D9E2" w14:textId="77777777" w:rsidR="004340C1" w:rsidRPr="00A34ED0" w:rsidRDefault="004340C1" w:rsidP="00C37BE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A34ED0">
              <w:rPr>
                <w:b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79BC8" w14:textId="77777777" w:rsidR="004340C1" w:rsidRPr="00A34ED0" w:rsidRDefault="004340C1" w:rsidP="00C37BE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A34ED0">
              <w:rPr>
                <w:b/>
                <w:color w:val="000000"/>
                <w:sz w:val="22"/>
                <w:szCs w:val="22"/>
              </w:rPr>
              <w:t>Sequence</w:t>
            </w:r>
          </w:p>
        </w:tc>
      </w:tr>
      <w:tr w:rsidR="004340C1" w:rsidRPr="00A34ED0" w14:paraId="5DA9E9A9" w14:textId="77777777" w:rsidTr="00C37BE8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9050972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Human-</w:t>
            </w:r>
            <w:r w:rsidRPr="00A34ED0">
              <w:rPr>
                <w:i/>
                <w:color w:val="000000"/>
                <w:sz w:val="22"/>
                <w:szCs w:val="22"/>
              </w:rPr>
              <w:t>Adh1A</w:t>
            </w:r>
            <w:r w:rsidRPr="00A34ED0">
              <w:rPr>
                <w:color w:val="000000"/>
                <w:sz w:val="22"/>
                <w:szCs w:val="22"/>
              </w:rPr>
              <w:t>-forward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14:paraId="51484C74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CATCCCACTCGCTATTCCTCA</w:t>
            </w:r>
          </w:p>
        </w:tc>
      </w:tr>
      <w:tr w:rsidR="004340C1" w:rsidRPr="00A34ED0" w14:paraId="2D757B5B" w14:textId="77777777" w:rsidTr="00C37BE8">
        <w:tc>
          <w:tcPr>
            <w:tcW w:w="2977" w:type="dxa"/>
            <w:vAlign w:val="center"/>
          </w:tcPr>
          <w:p w14:paraId="5A75EB55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Human-</w:t>
            </w:r>
            <w:r w:rsidRPr="00A34ED0">
              <w:rPr>
                <w:i/>
                <w:color w:val="000000"/>
                <w:sz w:val="22"/>
                <w:szCs w:val="22"/>
              </w:rPr>
              <w:t>Adh1A</w:t>
            </w:r>
            <w:r w:rsidRPr="00A34ED0">
              <w:rPr>
                <w:color w:val="000000"/>
                <w:sz w:val="22"/>
                <w:szCs w:val="22"/>
              </w:rPr>
              <w:t xml:space="preserve"> -reverse</w:t>
            </w:r>
          </w:p>
        </w:tc>
        <w:tc>
          <w:tcPr>
            <w:tcW w:w="5812" w:type="dxa"/>
            <w:vAlign w:val="center"/>
          </w:tcPr>
          <w:p w14:paraId="78D20E24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GGTCCCCTGAGGATTGCTTAC</w:t>
            </w:r>
          </w:p>
        </w:tc>
      </w:tr>
      <w:tr w:rsidR="004340C1" w:rsidRPr="00A34ED0" w14:paraId="016D3437" w14:textId="77777777" w:rsidTr="00C37BE8">
        <w:tc>
          <w:tcPr>
            <w:tcW w:w="2977" w:type="dxa"/>
            <w:vAlign w:val="center"/>
          </w:tcPr>
          <w:p w14:paraId="0F0A2AB4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Human-</w:t>
            </w:r>
            <w:r w:rsidRPr="00A34ED0">
              <w:rPr>
                <w:i/>
                <w:color w:val="000000"/>
                <w:sz w:val="22"/>
                <w:szCs w:val="22"/>
              </w:rPr>
              <w:t>Hao1</w:t>
            </w:r>
            <w:r w:rsidRPr="00A34ED0">
              <w:rPr>
                <w:color w:val="000000"/>
                <w:sz w:val="22"/>
                <w:szCs w:val="22"/>
              </w:rPr>
              <w:t>-forward</w:t>
            </w:r>
          </w:p>
        </w:tc>
        <w:tc>
          <w:tcPr>
            <w:tcW w:w="5812" w:type="dxa"/>
            <w:vAlign w:val="center"/>
          </w:tcPr>
          <w:p w14:paraId="1414EA4C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GCCAATATGTGTGGGGGCTA</w:t>
            </w:r>
          </w:p>
        </w:tc>
      </w:tr>
      <w:tr w:rsidR="004340C1" w:rsidRPr="00A34ED0" w14:paraId="77F35DE4" w14:textId="77777777" w:rsidTr="00C37BE8">
        <w:tc>
          <w:tcPr>
            <w:tcW w:w="2977" w:type="dxa"/>
            <w:vAlign w:val="center"/>
          </w:tcPr>
          <w:p w14:paraId="5578C3D9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Human-</w:t>
            </w:r>
            <w:r w:rsidRPr="00A34ED0">
              <w:rPr>
                <w:i/>
                <w:color w:val="000000"/>
                <w:sz w:val="22"/>
                <w:szCs w:val="22"/>
              </w:rPr>
              <w:t>Hao1</w:t>
            </w:r>
            <w:r w:rsidRPr="00A34ED0">
              <w:rPr>
                <w:color w:val="000000"/>
                <w:sz w:val="22"/>
                <w:szCs w:val="22"/>
              </w:rPr>
              <w:t>-forward</w:t>
            </w:r>
          </w:p>
        </w:tc>
        <w:tc>
          <w:tcPr>
            <w:tcW w:w="5812" w:type="dxa"/>
            <w:vAlign w:val="center"/>
          </w:tcPr>
          <w:p w14:paraId="14FE3992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GGCCCAGGAACTCAACATCA</w:t>
            </w:r>
          </w:p>
        </w:tc>
      </w:tr>
      <w:tr w:rsidR="004340C1" w:rsidRPr="00A34ED0" w14:paraId="0843C213" w14:textId="77777777" w:rsidTr="00C37BE8">
        <w:tc>
          <w:tcPr>
            <w:tcW w:w="2977" w:type="dxa"/>
            <w:vAlign w:val="center"/>
          </w:tcPr>
          <w:p w14:paraId="4E65FB73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Human-</w:t>
            </w:r>
            <w:r w:rsidRPr="00A34ED0">
              <w:rPr>
                <w:i/>
                <w:color w:val="000000"/>
                <w:sz w:val="22"/>
                <w:szCs w:val="22"/>
              </w:rPr>
              <w:t>SLC26a1</w:t>
            </w:r>
            <w:r w:rsidRPr="00A34ED0">
              <w:rPr>
                <w:color w:val="000000"/>
                <w:sz w:val="22"/>
                <w:szCs w:val="22"/>
              </w:rPr>
              <w:t>-forward</w:t>
            </w:r>
          </w:p>
        </w:tc>
        <w:tc>
          <w:tcPr>
            <w:tcW w:w="5812" w:type="dxa"/>
            <w:vAlign w:val="center"/>
          </w:tcPr>
          <w:p w14:paraId="396C3BED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GCGGGCGTGACTGCTAC</w:t>
            </w:r>
          </w:p>
        </w:tc>
      </w:tr>
      <w:tr w:rsidR="004340C1" w:rsidRPr="00A34ED0" w14:paraId="43324EE3" w14:textId="77777777" w:rsidTr="00C37BE8">
        <w:tc>
          <w:tcPr>
            <w:tcW w:w="2977" w:type="dxa"/>
            <w:vAlign w:val="center"/>
          </w:tcPr>
          <w:p w14:paraId="2A79179D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Human-</w:t>
            </w:r>
            <w:r w:rsidRPr="00A34ED0">
              <w:rPr>
                <w:i/>
                <w:color w:val="000000"/>
                <w:sz w:val="22"/>
                <w:szCs w:val="22"/>
              </w:rPr>
              <w:t>SLC26a1</w:t>
            </w:r>
            <w:r w:rsidRPr="00A34ED0">
              <w:rPr>
                <w:color w:val="000000"/>
                <w:sz w:val="22"/>
                <w:szCs w:val="22"/>
              </w:rPr>
              <w:t>-reverse</w:t>
            </w:r>
          </w:p>
        </w:tc>
        <w:tc>
          <w:tcPr>
            <w:tcW w:w="5812" w:type="dxa"/>
            <w:vAlign w:val="center"/>
          </w:tcPr>
          <w:p w14:paraId="028BAB2B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GGGTGTTGCTGGAAGCTGTTT</w:t>
            </w:r>
          </w:p>
        </w:tc>
      </w:tr>
      <w:tr w:rsidR="004340C1" w:rsidRPr="00A34ED0" w14:paraId="1656AD96" w14:textId="77777777" w:rsidTr="00C37BE8">
        <w:tc>
          <w:tcPr>
            <w:tcW w:w="2977" w:type="dxa"/>
            <w:vAlign w:val="center"/>
          </w:tcPr>
          <w:p w14:paraId="7C093221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Human-</w:t>
            </w:r>
            <w:r w:rsidRPr="00A34ED0">
              <w:rPr>
                <w:i/>
                <w:color w:val="000000"/>
                <w:sz w:val="22"/>
                <w:szCs w:val="22"/>
              </w:rPr>
              <w:t>GAPDH</w:t>
            </w:r>
            <w:r w:rsidRPr="00A34ED0">
              <w:rPr>
                <w:color w:val="000000"/>
                <w:sz w:val="22"/>
                <w:szCs w:val="22"/>
              </w:rPr>
              <w:t>-forward</w:t>
            </w:r>
          </w:p>
        </w:tc>
        <w:tc>
          <w:tcPr>
            <w:tcW w:w="5812" w:type="dxa"/>
            <w:vAlign w:val="center"/>
          </w:tcPr>
          <w:p w14:paraId="07D520C4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GGTCGGAGTCAACGGATTTGGTCG</w:t>
            </w:r>
          </w:p>
        </w:tc>
      </w:tr>
      <w:tr w:rsidR="004340C1" w:rsidRPr="00A34ED0" w14:paraId="0E9B5B37" w14:textId="77777777" w:rsidTr="00C37BE8">
        <w:tc>
          <w:tcPr>
            <w:tcW w:w="2977" w:type="dxa"/>
            <w:vAlign w:val="center"/>
          </w:tcPr>
          <w:p w14:paraId="164E17AE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Human-</w:t>
            </w:r>
            <w:r w:rsidRPr="00A34ED0">
              <w:rPr>
                <w:i/>
                <w:color w:val="000000"/>
                <w:sz w:val="22"/>
                <w:szCs w:val="22"/>
              </w:rPr>
              <w:t>GAPDH</w:t>
            </w:r>
            <w:r w:rsidRPr="00A34ED0">
              <w:rPr>
                <w:color w:val="000000"/>
                <w:sz w:val="22"/>
                <w:szCs w:val="22"/>
              </w:rPr>
              <w:t>-reverse</w:t>
            </w:r>
          </w:p>
        </w:tc>
        <w:tc>
          <w:tcPr>
            <w:tcW w:w="5812" w:type="dxa"/>
            <w:vAlign w:val="center"/>
          </w:tcPr>
          <w:p w14:paraId="4CEF2CED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CCTCCGACGCCTGCTTCACCAC</w:t>
            </w:r>
          </w:p>
        </w:tc>
      </w:tr>
      <w:tr w:rsidR="004340C1" w:rsidRPr="00A34ED0" w14:paraId="165AD0E3" w14:textId="77777777" w:rsidTr="00C37BE8">
        <w:tc>
          <w:tcPr>
            <w:tcW w:w="2977" w:type="dxa"/>
            <w:vAlign w:val="center"/>
          </w:tcPr>
          <w:p w14:paraId="7906FBA8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Rat-</w:t>
            </w:r>
            <w:r w:rsidRPr="00A34ED0">
              <w:rPr>
                <w:i/>
                <w:color w:val="000000"/>
                <w:sz w:val="22"/>
                <w:szCs w:val="22"/>
              </w:rPr>
              <w:t>Adh1</w:t>
            </w:r>
            <w:r w:rsidRPr="00A34ED0">
              <w:rPr>
                <w:color w:val="000000"/>
                <w:sz w:val="22"/>
                <w:szCs w:val="22"/>
              </w:rPr>
              <w:t>-forward</w:t>
            </w:r>
          </w:p>
        </w:tc>
        <w:tc>
          <w:tcPr>
            <w:tcW w:w="5812" w:type="dxa"/>
            <w:vAlign w:val="center"/>
          </w:tcPr>
          <w:p w14:paraId="1BF16275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ACTGATGGAGGGGTGGACTT</w:t>
            </w:r>
          </w:p>
        </w:tc>
      </w:tr>
      <w:tr w:rsidR="004340C1" w:rsidRPr="00A34ED0" w14:paraId="7EBB33B6" w14:textId="77777777" w:rsidTr="00C37BE8">
        <w:tc>
          <w:tcPr>
            <w:tcW w:w="2977" w:type="dxa"/>
            <w:vAlign w:val="center"/>
          </w:tcPr>
          <w:p w14:paraId="350C58A7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Rat-</w:t>
            </w:r>
            <w:r w:rsidRPr="00A34ED0">
              <w:rPr>
                <w:i/>
                <w:color w:val="000000"/>
                <w:sz w:val="22"/>
                <w:szCs w:val="22"/>
              </w:rPr>
              <w:t>Adh1</w:t>
            </w:r>
            <w:r w:rsidRPr="00A34ED0">
              <w:rPr>
                <w:color w:val="000000"/>
                <w:sz w:val="22"/>
                <w:szCs w:val="22"/>
              </w:rPr>
              <w:t>-reverse</w:t>
            </w:r>
          </w:p>
        </w:tc>
        <w:tc>
          <w:tcPr>
            <w:tcW w:w="5812" w:type="dxa"/>
            <w:vAlign w:val="center"/>
          </w:tcPr>
          <w:p w14:paraId="35B1BD62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GACAATGACGCTTACACCGC</w:t>
            </w:r>
          </w:p>
        </w:tc>
      </w:tr>
      <w:tr w:rsidR="004340C1" w:rsidRPr="00A34ED0" w14:paraId="2674B334" w14:textId="77777777" w:rsidTr="00C37BE8">
        <w:tc>
          <w:tcPr>
            <w:tcW w:w="2977" w:type="dxa"/>
            <w:vAlign w:val="center"/>
          </w:tcPr>
          <w:p w14:paraId="6EBBC886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Rat-</w:t>
            </w:r>
            <w:r w:rsidRPr="00A34ED0">
              <w:rPr>
                <w:i/>
                <w:color w:val="000000"/>
                <w:sz w:val="22"/>
                <w:szCs w:val="22"/>
              </w:rPr>
              <w:t>Hao1</w:t>
            </w:r>
            <w:r w:rsidRPr="00A34ED0">
              <w:rPr>
                <w:color w:val="000000"/>
                <w:sz w:val="22"/>
                <w:szCs w:val="22"/>
              </w:rPr>
              <w:t>-forward</w:t>
            </w:r>
          </w:p>
        </w:tc>
        <w:tc>
          <w:tcPr>
            <w:tcW w:w="5812" w:type="dxa"/>
            <w:vAlign w:val="center"/>
          </w:tcPr>
          <w:p w14:paraId="35089CD0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CATGCCAATATGCGTTGGGG</w:t>
            </w:r>
          </w:p>
        </w:tc>
      </w:tr>
      <w:tr w:rsidR="004340C1" w:rsidRPr="00A34ED0" w14:paraId="1C19AF7B" w14:textId="77777777" w:rsidTr="00C37BE8">
        <w:tc>
          <w:tcPr>
            <w:tcW w:w="2977" w:type="dxa"/>
            <w:vAlign w:val="center"/>
          </w:tcPr>
          <w:p w14:paraId="660B8AFC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Rat-</w:t>
            </w:r>
            <w:r w:rsidRPr="00A34ED0">
              <w:rPr>
                <w:i/>
                <w:color w:val="000000"/>
                <w:sz w:val="22"/>
                <w:szCs w:val="22"/>
              </w:rPr>
              <w:t>Hao1</w:t>
            </w:r>
            <w:r w:rsidRPr="00A34ED0">
              <w:rPr>
                <w:color w:val="000000"/>
                <w:sz w:val="22"/>
                <w:szCs w:val="22"/>
              </w:rPr>
              <w:t>-forward</w:t>
            </w:r>
          </w:p>
        </w:tc>
        <w:tc>
          <w:tcPr>
            <w:tcW w:w="5812" w:type="dxa"/>
            <w:vAlign w:val="center"/>
          </w:tcPr>
          <w:p w14:paraId="63DFCF1E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CATGCCAGTTCCCATGGTCT</w:t>
            </w:r>
          </w:p>
        </w:tc>
      </w:tr>
      <w:tr w:rsidR="004340C1" w:rsidRPr="00A34ED0" w14:paraId="05D10F04" w14:textId="77777777" w:rsidTr="00C37BE8">
        <w:tc>
          <w:tcPr>
            <w:tcW w:w="2977" w:type="dxa"/>
            <w:vAlign w:val="center"/>
          </w:tcPr>
          <w:p w14:paraId="206DC5A5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Rat-</w:t>
            </w:r>
            <w:r w:rsidRPr="00A34ED0">
              <w:rPr>
                <w:i/>
                <w:color w:val="000000"/>
                <w:sz w:val="22"/>
                <w:szCs w:val="22"/>
              </w:rPr>
              <w:t>SLC26a1</w:t>
            </w:r>
            <w:r w:rsidRPr="00A34ED0">
              <w:rPr>
                <w:color w:val="000000"/>
                <w:sz w:val="22"/>
                <w:szCs w:val="22"/>
              </w:rPr>
              <w:t>-forward</w:t>
            </w:r>
          </w:p>
        </w:tc>
        <w:tc>
          <w:tcPr>
            <w:tcW w:w="5812" w:type="dxa"/>
            <w:vAlign w:val="center"/>
          </w:tcPr>
          <w:p w14:paraId="2E441B1E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GCTTAGAGGGTGAGGCAACAG</w:t>
            </w:r>
          </w:p>
        </w:tc>
      </w:tr>
      <w:tr w:rsidR="004340C1" w:rsidRPr="00A34ED0" w14:paraId="36B64761" w14:textId="77777777" w:rsidTr="00C37BE8">
        <w:tc>
          <w:tcPr>
            <w:tcW w:w="2977" w:type="dxa"/>
            <w:vAlign w:val="center"/>
          </w:tcPr>
          <w:p w14:paraId="4039BA03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Rat-</w:t>
            </w:r>
            <w:r w:rsidRPr="00A34ED0">
              <w:rPr>
                <w:i/>
                <w:color w:val="000000"/>
                <w:sz w:val="22"/>
                <w:szCs w:val="22"/>
              </w:rPr>
              <w:t>SLC26a1</w:t>
            </w:r>
            <w:r w:rsidRPr="00A34ED0">
              <w:rPr>
                <w:color w:val="000000"/>
                <w:sz w:val="22"/>
                <w:szCs w:val="22"/>
              </w:rPr>
              <w:t>-reverse</w:t>
            </w:r>
          </w:p>
        </w:tc>
        <w:tc>
          <w:tcPr>
            <w:tcW w:w="5812" w:type="dxa"/>
            <w:vAlign w:val="center"/>
          </w:tcPr>
          <w:p w14:paraId="01A1C95B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GACCAGTACCAGTGTCCCG</w:t>
            </w:r>
          </w:p>
        </w:tc>
      </w:tr>
      <w:tr w:rsidR="004340C1" w:rsidRPr="00A34ED0" w14:paraId="47B292F2" w14:textId="77777777" w:rsidTr="00C37BE8">
        <w:tc>
          <w:tcPr>
            <w:tcW w:w="2977" w:type="dxa"/>
            <w:vAlign w:val="center"/>
          </w:tcPr>
          <w:p w14:paraId="09DD2B3C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Rat-</w:t>
            </w:r>
            <w:r w:rsidRPr="00A34ED0">
              <w:rPr>
                <w:i/>
                <w:color w:val="000000"/>
                <w:sz w:val="22"/>
                <w:szCs w:val="22"/>
              </w:rPr>
              <w:t>GAPDH</w:t>
            </w:r>
            <w:r w:rsidRPr="00A34ED0">
              <w:rPr>
                <w:color w:val="000000"/>
                <w:sz w:val="22"/>
                <w:szCs w:val="22"/>
              </w:rPr>
              <w:t>-forward</w:t>
            </w:r>
          </w:p>
        </w:tc>
        <w:tc>
          <w:tcPr>
            <w:tcW w:w="5812" w:type="dxa"/>
            <w:vAlign w:val="center"/>
          </w:tcPr>
          <w:p w14:paraId="04D05752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GGTCTCTGCTCCTCCCTGT</w:t>
            </w:r>
          </w:p>
        </w:tc>
      </w:tr>
      <w:tr w:rsidR="004340C1" w:rsidRPr="00A34ED0" w14:paraId="09811689" w14:textId="77777777" w:rsidTr="00C37BE8">
        <w:tc>
          <w:tcPr>
            <w:tcW w:w="2977" w:type="dxa"/>
            <w:vAlign w:val="center"/>
          </w:tcPr>
          <w:p w14:paraId="28BC238F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Rat-</w:t>
            </w:r>
            <w:r w:rsidRPr="00A34ED0">
              <w:rPr>
                <w:i/>
                <w:color w:val="000000"/>
                <w:sz w:val="22"/>
                <w:szCs w:val="22"/>
              </w:rPr>
              <w:t>GAPDH</w:t>
            </w:r>
            <w:r w:rsidRPr="00A34ED0">
              <w:rPr>
                <w:color w:val="000000"/>
                <w:sz w:val="22"/>
                <w:szCs w:val="22"/>
              </w:rPr>
              <w:t>-reverse</w:t>
            </w:r>
          </w:p>
        </w:tc>
        <w:tc>
          <w:tcPr>
            <w:tcW w:w="5812" w:type="dxa"/>
            <w:vAlign w:val="center"/>
          </w:tcPr>
          <w:p w14:paraId="54ACF007" w14:textId="77777777" w:rsidR="004340C1" w:rsidRPr="00A34ED0" w:rsidRDefault="004340C1" w:rsidP="00C37BE8">
            <w:pPr>
              <w:jc w:val="center"/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TGCCGTTGAACTTGCCGTGGG</w:t>
            </w:r>
          </w:p>
        </w:tc>
      </w:tr>
    </w:tbl>
    <w:p w14:paraId="384A3F04" w14:textId="77777777" w:rsidR="004340C1" w:rsidRPr="00A34ED0" w:rsidRDefault="004340C1" w:rsidP="004340C1">
      <w:pPr>
        <w:rPr>
          <w:b/>
          <w:color w:val="000000"/>
          <w:sz w:val="22"/>
          <w:szCs w:val="22"/>
        </w:rPr>
      </w:pPr>
    </w:p>
    <w:p w14:paraId="13604D9A" w14:textId="77777777" w:rsidR="004340C1" w:rsidRPr="00A34ED0" w:rsidRDefault="004340C1" w:rsidP="004340C1">
      <w:pPr>
        <w:rPr>
          <w:b/>
          <w:color w:val="000000"/>
          <w:sz w:val="22"/>
          <w:szCs w:val="22"/>
        </w:rPr>
      </w:pPr>
      <w:r w:rsidRPr="00A34ED0">
        <w:rPr>
          <w:b/>
          <w:color w:val="000000"/>
          <w:sz w:val="22"/>
          <w:szCs w:val="22"/>
        </w:rPr>
        <w:t>Supplementary Table S2. Antibodies used in this study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830"/>
        <w:gridCol w:w="2977"/>
        <w:gridCol w:w="1466"/>
        <w:gridCol w:w="1511"/>
      </w:tblGrid>
      <w:tr w:rsidR="00A34ED0" w:rsidRPr="00A34ED0" w14:paraId="2AB437FF" w14:textId="3FBB9731" w:rsidTr="00A34ED0">
        <w:tc>
          <w:tcPr>
            <w:tcW w:w="2830" w:type="dxa"/>
          </w:tcPr>
          <w:p w14:paraId="708DDBEB" w14:textId="77777777" w:rsidR="00A34ED0" w:rsidRPr="00A34ED0" w:rsidRDefault="00A34ED0" w:rsidP="00C37BE8">
            <w:pPr>
              <w:rPr>
                <w:b/>
                <w:color w:val="000000"/>
                <w:sz w:val="22"/>
                <w:szCs w:val="22"/>
              </w:rPr>
            </w:pPr>
            <w:r w:rsidRPr="00A34ED0">
              <w:rPr>
                <w:b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977" w:type="dxa"/>
          </w:tcPr>
          <w:p w14:paraId="0D3AB172" w14:textId="77777777" w:rsidR="00A34ED0" w:rsidRPr="00A34ED0" w:rsidRDefault="00A34ED0" w:rsidP="00C37BE8">
            <w:pPr>
              <w:rPr>
                <w:b/>
                <w:color w:val="000000"/>
                <w:sz w:val="22"/>
                <w:szCs w:val="22"/>
              </w:rPr>
            </w:pPr>
            <w:r w:rsidRPr="00A34ED0">
              <w:rPr>
                <w:b/>
                <w:color w:val="000000"/>
                <w:sz w:val="22"/>
                <w:szCs w:val="22"/>
              </w:rPr>
              <w:t>Supplier</w:t>
            </w:r>
          </w:p>
        </w:tc>
        <w:tc>
          <w:tcPr>
            <w:tcW w:w="1466" w:type="dxa"/>
          </w:tcPr>
          <w:p w14:paraId="1FB62B9F" w14:textId="77777777" w:rsidR="00A34ED0" w:rsidRPr="00A34ED0" w:rsidRDefault="00A34ED0" w:rsidP="00C37BE8">
            <w:pPr>
              <w:rPr>
                <w:b/>
                <w:color w:val="000000"/>
                <w:sz w:val="22"/>
                <w:szCs w:val="22"/>
              </w:rPr>
            </w:pPr>
            <w:r w:rsidRPr="00A34ED0">
              <w:rPr>
                <w:b/>
                <w:color w:val="000000"/>
                <w:sz w:val="22"/>
                <w:szCs w:val="22"/>
              </w:rPr>
              <w:t>Identifier</w:t>
            </w:r>
          </w:p>
        </w:tc>
        <w:tc>
          <w:tcPr>
            <w:tcW w:w="1511" w:type="dxa"/>
          </w:tcPr>
          <w:p w14:paraId="1AA40812" w14:textId="357B9B99" w:rsidR="00A34ED0" w:rsidRPr="00A34ED0" w:rsidRDefault="00A34ED0" w:rsidP="00A34ED0">
            <w:pPr>
              <w:rPr>
                <w:b/>
                <w:color w:val="000000"/>
                <w:sz w:val="22"/>
                <w:szCs w:val="22"/>
              </w:rPr>
            </w:pPr>
            <w:r w:rsidRPr="00A34ED0">
              <w:rPr>
                <w:b/>
                <w:color w:val="000000"/>
                <w:sz w:val="22"/>
                <w:szCs w:val="22"/>
              </w:rPr>
              <w:t>Dilution</w:t>
            </w:r>
          </w:p>
        </w:tc>
      </w:tr>
      <w:tr w:rsidR="00A34ED0" w:rsidRPr="00A34ED0" w14:paraId="39D173F4" w14:textId="166907A1" w:rsidTr="00A34ED0">
        <w:tc>
          <w:tcPr>
            <w:tcW w:w="2830" w:type="dxa"/>
          </w:tcPr>
          <w:p w14:paraId="5ED5052E" w14:textId="77777777" w:rsidR="00A34ED0" w:rsidRPr="00A34ED0" w:rsidRDefault="00A34ED0" w:rsidP="00C37BE8">
            <w:pPr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Anti-</w:t>
            </w:r>
            <w:r w:rsidRPr="00A34ED0">
              <w:rPr>
                <w:iCs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2977" w:type="dxa"/>
          </w:tcPr>
          <w:p w14:paraId="2D34A3DB" w14:textId="77777777" w:rsidR="00A34ED0" w:rsidRPr="00A34ED0" w:rsidRDefault="00A34ED0" w:rsidP="00C37BE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34ED0">
              <w:rPr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466" w:type="dxa"/>
          </w:tcPr>
          <w:p w14:paraId="577EE2D9" w14:textId="77777777" w:rsidR="00A34ED0" w:rsidRPr="00A34ED0" w:rsidRDefault="00A34ED0" w:rsidP="00C37BE8">
            <w:pPr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ab175186</w:t>
            </w:r>
          </w:p>
        </w:tc>
        <w:tc>
          <w:tcPr>
            <w:tcW w:w="1511" w:type="dxa"/>
          </w:tcPr>
          <w:p w14:paraId="56565A9E" w14:textId="0896BD0A" w:rsidR="00A34ED0" w:rsidRPr="00A34ED0" w:rsidRDefault="00A34ED0" w:rsidP="00A34ED0">
            <w:pPr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1/1000</w:t>
            </w:r>
          </w:p>
        </w:tc>
      </w:tr>
      <w:tr w:rsidR="00A34ED0" w:rsidRPr="00A34ED0" w14:paraId="05D006E0" w14:textId="4BBE07B5" w:rsidTr="00A34ED0">
        <w:tc>
          <w:tcPr>
            <w:tcW w:w="2830" w:type="dxa"/>
          </w:tcPr>
          <w:p w14:paraId="335A184E" w14:textId="77777777" w:rsidR="00A34ED0" w:rsidRPr="00A34ED0" w:rsidRDefault="00A34ED0" w:rsidP="00C37BE8">
            <w:pPr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Anti-</w:t>
            </w:r>
            <w:r w:rsidRPr="00A34ED0">
              <w:rPr>
                <w:iCs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2977" w:type="dxa"/>
          </w:tcPr>
          <w:p w14:paraId="226338D0" w14:textId="77777777" w:rsidR="00A34ED0" w:rsidRPr="00A34ED0" w:rsidRDefault="00A34ED0" w:rsidP="00C37BE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34ED0">
              <w:rPr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466" w:type="dxa"/>
          </w:tcPr>
          <w:p w14:paraId="53873A2F" w14:textId="77777777" w:rsidR="00A34ED0" w:rsidRPr="00A34ED0" w:rsidRDefault="00A34ED0" w:rsidP="00C37BE8">
            <w:pPr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ab125066</w:t>
            </w:r>
          </w:p>
        </w:tc>
        <w:tc>
          <w:tcPr>
            <w:tcW w:w="1511" w:type="dxa"/>
          </w:tcPr>
          <w:p w14:paraId="543A88CA" w14:textId="02E79FCD" w:rsidR="00A34ED0" w:rsidRPr="00A34ED0" w:rsidRDefault="00A34ED0" w:rsidP="00A34ED0">
            <w:pPr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1/1000</w:t>
            </w:r>
          </w:p>
        </w:tc>
      </w:tr>
      <w:tr w:rsidR="00A34ED0" w:rsidRPr="00A34ED0" w14:paraId="51883B68" w14:textId="1CBBF1BB" w:rsidTr="00A34ED0">
        <w:tc>
          <w:tcPr>
            <w:tcW w:w="2830" w:type="dxa"/>
          </w:tcPr>
          <w:p w14:paraId="18A48523" w14:textId="77777777" w:rsidR="00A34ED0" w:rsidRPr="00A34ED0" w:rsidRDefault="00A34ED0" w:rsidP="00C37BE8">
            <w:pPr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Anti-phospho-eIF2</w:t>
            </w:r>
            <w:r w:rsidRPr="00A34ED0">
              <w:rPr>
                <w:rFonts w:ascii="Symbol" w:eastAsia="Symbol" w:hAnsi="Symbol" w:cs="Symbol"/>
                <w:color w:val="000000"/>
                <w:sz w:val="22"/>
                <w:szCs w:val="22"/>
              </w:rPr>
              <w:sym w:font="Symbol" w:char="F061"/>
            </w:r>
          </w:p>
        </w:tc>
        <w:tc>
          <w:tcPr>
            <w:tcW w:w="2977" w:type="dxa"/>
          </w:tcPr>
          <w:p w14:paraId="7A94474F" w14:textId="77777777" w:rsidR="00A34ED0" w:rsidRPr="00A34ED0" w:rsidRDefault="00A34ED0" w:rsidP="00C37BE8">
            <w:pPr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466" w:type="dxa"/>
          </w:tcPr>
          <w:p w14:paraId="2580995D" w14:textId="77777777" w:rsidR="00A34ED0" w:rsidRPr="00A34ED0" w:rsidRDefault="00A34ED0" w:rsidP="00C37BE8">
            <w:pPr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#9721</w:t>
            </w:r>
          </w:p>
        </w:tc>
        <w:tc>
          <w:tcPr>
            <w:tcW w:w="1511" w:type="dxa"/>
          </w:tcPr>
          <w:p w14:paraId="71355AB6" w14:textId="0AEA2DD4" w:rsidR="00A34ED0" w:rsidRPr="00A34ED0" w:rsidRDefault="00A34ED0" w:rsidP="00A34ED0">
            <w:pPr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1/1000</w:t>
            </w:r>
          </w:p>
        </w:tc>
      </w:tr>
      <w:tr w:rsidR="00A34ED0" w:rsidRPr="00A34ED0" w14:paraId="077367C5" w14:textId="7C369998" w:rsidTr="00A34ED0">
        <w:tc>
          <w:tcPr>
            <w:tcW w:w="2830" w:type="dxa"/>
          </w:tcPr>
          <w:p w14:paraId="725BEE94" w14:textId="77777777" w:rsidR="00A34ED0" w:rsidRPr="00A34ED0" w:rsidRDefault="00A34ED0" w:rsidP="00C37BE8">
            <w:pPr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Anti-eIF2</w:t>
            </w:r>
            <w:r w:rsidRPr="00A34ED0">
              <w:rPr>
                <w:rFonts w:ascii="Symbol" w:eastAsia="Symbol" w:hAnsi="Symbol" w:cs="Symbol"/>
                <w:color w:val="000000"/>
                <w:sz w:val="22"/>
                <w:szCs w:val="22"/>
              </w:rPr>
              <w:sym w:font="Symbol" w:char="F061"/>
            </w:r>
          </w:p>
        </w:tc>
        <w:tc>
          <w:tcPr>
            <w:tcW w:w="2977" w:type="dxa"/>
          </w:tcPr>
          <w:p w14:paraId="4BDC8FE3" w14:textId="77777777" w:rsidR="00A34ED0" w:rsidRPr="00A34ED0" w:rsidRDefault="00A34ED0" w:rsidP="00C37BE8">
            <w:pPr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466" w:type="dxa"/>
          </w:tcPr>
          <w:p w14:paraId="6788D57F" w14:textId="77777777" w:rsidR="00A34ED0" w:rsidRPr="00A34ED0" w:rsidRDefault="00A34ED0" w:rsidP="00C37BE8">
            <w:pPr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#9722</w:t>
            </w:r>
          </w:p>
        </w:tc>
        <w:tc>
          <w:tcPr>
            <w:tcW w:w="1511" w:type="dxa"/>
          </w:tcPr>
          <w:p w14:paraId="55AF4591" w14:textId="54ECD3E4" w:rsidR="00A34ED0" w:rsidRPr="00A34ED0" w:rsidRDefault="00A34ED0" w:rsidP="00A34ED0">
            <w:pPr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1/1000</w:t>
            </w:r>
          </w:p>
        </w:tc>
      </w:tr>
      <w:tr w:rsidR="00A34ED0" w:rsidRPr="00A34ED0" w14:paraId="181DA4FB" w14:textId="72D6D22A" w:rsidTr="00A34ED0">
        <w:tc>
          <w:tcPr>
            <w:tcW w:w="2830" w:type="dxa"/>
          </w:tcPr>
          <w:p w14:paraId="7160A2FE" w14:textId="77777777" w:rsidR="00A34ED0" w:rsidRPr="00A34ED0" w:rsidRDefault="00A34ED0" w:rsidP="00C37BE8">
            <w:pPr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Anti-</w:t>
            </w:r>
            <w:r w:rsidRPr="00A34ED0">
              <w:rPr>
                <w:i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2977" w:type="dxa"/>
          </w:tcPr>
          <w:p w14:paraId="2359CD7B" w14:textId="77777777" w:rsidR="00A34ED0" w:rsidRPr="00A34ED0" w:rsidRDefault="00A34ED0" w:rsidP="00C37BE8">
            <w:pPr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Merck</w:t>
            </w:r>
          </w:p>
        </w:tc>
        <w:tc>
          <w:tcPr>
            <w:tcW w:w="1466" w:type="dxa"/>
          </w:tcPr>
          <w:p w14:paraId="472CAE0B" w14:textId="77777777" w:rsidR="00A34ED0" w:rsidRPr="00A34ED0" w:rsidRDefault="00A34ED0" w:rsidP="00C37BE8">
            <w:pPr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MAB374</w:t>
            </w:r>
          </w:p>
        </w:tc>
        <w:tc>
          <w:tcPr>
            <w:tcW w:w="1511" w:type="dxa"/>
          </w:tcPr>
          <w:p w14:paraId="36498ACD" w14:textId="1C89B34E" w:rsidR="00A34ED0" w:rsidRPr="00A34ED0" w:rsidRDefault="00A34ED0" w:rsidP="00A34ED0">
            <w:pPr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1/1000</w:t>
            </w:r>
          </w:p>
        </w:tc>
      </w:tr>
      <w:tr w:rsidR="00B242B0" w:rsidRPr="00A34ED0" w14:paraId="79B6415B" w14:textId="77777777" w:rsidTr="00A34ED0">
        <w:tc>
          <w:tcPr>
            <w:tcW w:w="2830" w:type="dxa"/>
          </w:tcPr>
          <w:p w14:paraId="280B8ADD" w14:textId="7C362204" w:rsidR="00B242B0" w:rsidRPr="00A34ED0" w:rsidRDefault="00B242B0" w:rsidP="00C37B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ti-actin</w:t>
            </w:r>
          </w:p>
        </w:tc>
        <w:tc>
          <w:tcPr>
            <w:tcW w:w="2977" w:type="dxa"/>
          </w:tcPr>
          <w:p w14:paraId="5DDAF7CE" w14:textId="3A5C97F9" w:rsidR="00B242B0" w:rsidRPr="00A34ED0" w:rsidRDefault="00B242B0" w:rsidP="00C37B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466" w:type="dxa"/>
          </w:tcPr>
          <w:p w14:paraId="34618A87" w14:textId="07CC2FD4" w:rsidR="00B242B0" w:rsidRPr="00A34ED0" w:rsidRDefault="00582D53" w:rsidP="00C37B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066</w:t>
            </w:r>
          </w:p>
        </w:tc>
        <w:tc>
          <w:tcPr>
            <w:tcW w:w="1511" w:type="dxa"/>
          </w:tcPr>
          <w:p w14:paraId="1D0C3E14" w14:textId="6C9071C4" w:rsidR="00B242B0" w:rsidRPr="00A34ED0" w:rsidRDefault="00B242B0" w:rsidP="00A34ED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000</w:t>
            </w:r>
          </w:p>
        </w:tc>
      </w:tr>
      <w:tr w:rsidR="00A34ED0" w:rsidRPr="00A34ED0" w14:paraId="73B36B1A" w14:textId="77777777" w:rsidTr="00A34ED0">
        <w:tc>
          <w:tcPr>
            <w:tcW w:w="2830" w:type="dxa"/>
          </w:tcPr>
          <w:p w14:paraId="72834538" w14:textId="05BC55A3" w:rsidR="00A34ED0" w:rsidRPr="00A34ED0" w:rsidRDefault="00A34ED0" w:rsidP="00C37BE8">
            <w:pPr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Anti-4-hydroxy-2-nonenal</w:t>
            </w:r>
          </w:p>
        </w:tc>
        <w:tc>
          <w:tcPr>
            <w:tcW w:w="2977" w:type="dxa"/>
          </w:tcPr>
          <w:p w14:paraId="31036776" w14:textId="05B2A3CD" w:rsidR="00A34ED0" w:rsidRPr="00A34ED0" w:rsidRDefault="00A34ED0" w:rsidP="00C37BE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34ED0">
              <w:rPr>
                <w:color w:val="000000"/>
                <w:sz w:val="22"/>
                <w:szCs w:val="22"/>
              </w:rPr>
              <w:t>JaICA</w:t>
            </w:r>
            <w:proofErr w:type="spellEnd"/>
          </w:p>
        </w:tc>
        <w:tc>
          <w:tcPr>
            <w:tcW w:w="1466" w:type="dxa"/>
          </w:tcPr>
          <w:p w14:paraId="6AA4E5EB" w14:textId="78E17710" w:rsidR="00A34ED0" w:rsidRPr="00A34ED0" w:rsidRDefault="00A34ED0" w:rsidP="00C37BE8">
            <w:pPr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MHN-100P</w:t>
            </w:r>
          </w:p>
        </w:tc>
        <w:tc>
          <w:tcPr>
            <w:tcW w:w="1511" w:type="dxa"/>
          </w:tcPr>
          <w:p w14:paraId="53155039" w14:textId="69B06796" w:rsidR="00A34ED0" w:rsidRPr="00A34ED0" w:rsidRDefault="00A34ED0" w:rsidP="00A34ED0">
            <w:pPr>
              <w:rPr>
                <w:color w:val="000000"/>
                <w:sz w:val="22"/>
                <w:szCs w:val="22"/>
              </w:rPr>
            </w:pPr>
            <w:r w:rsidRPr="00A34ED0">
              <w:rPr>
                <w:color w:val="000000"/>
                <w:sz w:val="22"/>
                <w:szCs w:val="22"/>
              </w:rPr>
              <w:t>1/1000</w:t>
            </w:r>
          </w:p>
        </w:tc>
      </w:tr>
    </w:tbl>
    <w:p w14:paraId="444EE183" w14:textId="77777777" w:rsidR="004340C1" w:rsidRDefault="004340C1" w:rsidP="004340C1">
      <w:pPr>
        <w:spacing w:line="360" w:lineRule="auto"/>
        <w:rPr>
          <w:color w:val="000000"/>
        </w:rPr>
      </w:pPr>
    </w:p>
    <w:p w14:paraId="212E3E80" w14:textId="77777777" w:rsidR="004340C1" w:rsidRDefault="004340C1" w:rsidP="004340C1"/>
    <w:p w14:paraId="06207B29" w14:textId="77777777" w:rsidR="004340C1" w:rsidRDefault="004340C1" w:rsidP="004340C1"/>
    <w:p w14:paraId="27219263" w14:textId="77777777" w:rsidR="004340C1" w:rsidRDefault="004340C1" w:rsidP="004340C1"/>
    <w:p w14:paraId="30E036F7" w14:textId="77777777" w:rsidR="00CB685A" w:rsidRDefault="00CB685A"/>
    <w:sectPr w:rsidR="00CB685A" w:rsidSect="004340C1">
      <w:pgSz w:w="11900" w:h="16820"/>
      <w:pgMar w:top="1440" w:right="1440" w:bottom="1440" w:left="1440" w:header="851" w:footer="851" w:gutter="0"/>
      <w:cols w:space="42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0C1"/>
    <w:rsid w:val="00001F02"/>
    <w:rsid w:val="0000305B"/>
    <w:rsid w:val="00005EA5"/>
    <w:rsid w:val="00011431"/>
    <w:rsid w:val="0001514C"/>
    <w:rsid w:val="000157E6"/>
    <w:rsid w:val="00016494"/>
    <w:rsid w:val="00016C33"/>
    <w:rsid w:val="00020AF6"/>
    <w:rsid w:val="000219B0"/>
    <w:rsid w:val="00022653"/>
    <w:rsid w:val="000244B0"/>
    <w:rsid w:val="00024C87"/>
    <w:rsid w:val="000251AE"/>
    <w:rsid w:val="000333C9"/>
    <w:rsid w:val="000343D2"/>
    <w:rsid w:val="00034AAB"/>
    <w:rsid w:val="0003527C"/>
    <w:rsid w:val="000363F6"/>
    <w:rsid w:val="00037C9E"/>
    <w:rsid w:val="00040775"/>
    <w:rsid w:val="00040ABE"/>
    <w:rsid w:val="00041F8C"/>
    <w:rsid w:val="00043F3F"/>
    <w:rsid w:val="0004444D"/>
    <w:rsid w:val="0004452F"/>
    <w:rsid w:val="0004492A"/>
    <w:rsid w:val="000462E0"/>
    <w:rsid w:val="00050EB1"/>
    <w:rsid w:val="000522F1"/>
    <w:rsid w:val="00052447"/>
    <w:rsid w:val="00053C23"/>
    <w:rsid w:val="000547CF"/>
    <w:rsid w:val="00056043"/>
    <w:rsid w:val="000578E6"/>
    <w:rsid w:val="00057A47"/>
    <w:rsid w:val="00060966"/>
    <w:rsid w:val="000639B2"/>
    <w:rsid w:val="0006483F"/>
    <w:rsid w:val="00065002"/>
    <w:rsid w:val="0006504C"/>
    <w:rsid w:val="000706EA"/>
    <w:rsid w:val="00074DE1"/>
    <w:rsid w:val="00081237"/>
    <w:rsid w:val="00090E91"/>
    <w:rsid w:val="00091F48"/>
    <w:rsid w:val="00093263"/>
    <w:rsid w:val="00093F74"/>
    <w:rsid w:val="00094943"/>
    <w:rsid w:val="0009637F"/>
    <w:rsid w:val="000A0C9B"/>
    <w:rsid w:val="000A3603"/>
    <w:rsid w:val="000A4968"/>
    <w:rsid w:val="000A7497"/>
    <w:rsid w:val="000A7BDA"/>
    <w:rsid w:val="000B05E6"/>
    <w:rsid w:val="000B09F4"/>
    <w:rsid w:val="000B3D3B"/>
    <w:rsid w:val="000B4046"/>
    <w:rsid w:val="000B4D6D"/>
    <w:rsid w:val="000B4E04"/>
    <w:rsid w:val="000B5694"/>
    <w:rsid w:val="000C0077"/>
    <w:rsid w:val="000C0E12"/>
    <w:rsid w:val="000C29F2"/>
    <w:rsid w:val="000C3CF5"/>
    <w:rsid w:val="000C4C66"/>
    <w:rsid w:val="000D2D75"/>
    <w:rsid w:val="000E0838"/>
    <w:rsid w:val="000E0C34"/>
    <w:rsid w:val="000E1150"/>
    <w:rsid w:val="000E36F2"/>
    <w:rsid w:val="000E7346"/>
    <w:rsid w:val="000F155F"/>
    <w:rsid w:val="000F1AF6"/>
    <w:rsid w:val="000F5088"/>
    <w:rsid w:val="000F5840"/>
    <w:rsid w:val="00100688"/>
    <w:rsid w:val="00102AE5"/>
    <w:rsid w:val="00102B7B"/>
    <w:rsid w:val="00106D92"/>
    <w:rsid w:val="00110451"/>
    <w:rsid w:val="00110BB2"/>
    <w:rsid w:val="001127A4"/>
    <w:rsid w:val="00113708"/>
    <w:rsid w:val="00114B12"/>
    <w:rsid w:val="00115695"/>
    <w:rsid w:val="00115C78"/>
    <w:rsid w:val="00120B68"/>
    <w:rsid w:val="0012169E"/>
    <w:rsid w:val="00122CE0"/>
    <w:rsid w:val="0012316D"/>
    <w:rsid w:val="001240EE"/>
    <w:rsid w:val="001245B7"/>
    <w:rsid w:val="00126763"/>
    <w:rsid w:val="00127EA5"/>
    <w:rsid w:val="00130585"/>
    <w:rsid w:val="00130862"/>
    <w:rsid w:val="001323F4"/>
    <w:rsid w:val="001329BA"/>
    <w:rsid w:val="00134EEE"/>
    <w:rsid w:val="001353F7"/>
    <w:rsid w:val="00140FC5"/>
    <w:rsid w:val="00141D88"/>
    <w:rsid w:val="001435E0"/>
    <w:rsid w:val="0014391A"/>
    <w:rsid w:val="001442DB"/>
    <w:rsid w:val="00144A9B"/>
    <w:rsid w:val="00147B9A"/>
    <w:rsid w:val="00150187"/>
    <w:rsid w:val="00154130"/>
    <w:rsid w:val="00154F69"/>
    <w:rsid w:val="00155E89"/>
    <w:rsid w:val="001566C9"/>
    <w:rsid w:val="00156EE1"/>
    <w:rsid w:val="00160675"/>
    <w:rsid w:val="0016087E"/>
    <w:rsid w:val="00165B89"/>
    <w:rsid w:val="001664EA"/>
    <w:rsid w:val="00166975"/>
    <w:rsid w:val="00167215"/>
    <w:rsid w:val="00170032"/>
    <w:rsid w:val="00170B91"/>
    <w:rsid w:val="0017142F"/>
    <w:rsid w:val="0017157C"/>
    <w:rsid w:val="001715FE"/>
    <w:rsid w:val="00171FFA"/>
    <w:rsid w:val="001741AF"/>
    <w:rsid w:val="0017523F"/>
    <w:rsid w:val="0017669E"/>
    <w:rsid w:val="0017688B"/>
    <w:rsid w:val="00177EA1"/>
    <w:rsid w:val="0018072C"/>
    <w:rsid w:val="001807A3"/>
    <w:rsid w:val="001849F5"/>
    <w:rsid w:val="001858F6"/>
    <w:rsid w:val="00185F9F"/>
    <w:rsid w:val="00195885"/>
    <w:rsid w:val="001959B9"/>
    <w:rsid w:val="00195D17"/>
    <w:rsid w:val="00196088"/>
    <w:rsid w:val="00196571"/>
    <w:rsid w:val="00197976"/>
    <w:rsid w:val="001A005E"/>
    <w:rsid w:val="001A0747"/>
    <w:rsid w:val="001A19AB"/>
    <w:rsid w:val="001A2B34"/>
    <w:rsid w:val="001A3936"/>
    <w:rsid w:val="001A3EFE"/>
    <w:rsid w:val="001B15D8"/>
    <w:rsid w:val="001B2738"/>
    <w:rsid w:val="001B28DB"/>
    <w:rsid w:val="001B39E5"/>
    <w:rsid w:val="001B4CD8"/>
    <w:rsid w:val="001B611C"/>
    <w:rsid w:val="001B6F48"/>
    <w:rsid w:val="001C179C"/>
    <w:rsid w:val="001C1DD4"/>
    <w:rsid w:val="001C2583"/>
    <w:rsid w:val="001C301B"/>
    <w:rsid w:val="001C35C1"/>
    <w:rsid w:val="001C4DAA"/>
    <w:rsid w:val="001C60D5"/>
    <w:rsid w:val="001C6547"/>
    <w:rsid w:val="001C6892"/>
    <w:rsid w:val="001D604A"/>
    <w:rsid w:val="001D6FA8"/>
    <w:rsid w:val="001E0933"/>
    <w:rsid w:val="001E6166"/>
    <w:rsid w:val="001F2BD3"/>
    <w:rsid w:val="001F3850"/>
    <w:rsid w:val="001F3FCA"/>
    <w:rsid w:val="001F6524"/>
    <w:rsid w:val="001F7C96"/>
    <w:rsid w:val="0020411B"/>
    <w:rsid w:val="002046BE"/>
    <w:rsid w:val="00205BF9"/>
    <w:rsid w:val="00206C35"/>
    <w:rsid w:val="002073BC"/>
    <w:rsid w:val="00207D03"/>
    <w:rsid w:val="00207D6B"/>
    <w:rsid w:val="00207F13"/>
    <w:rsid w:val="002102BC"/>
    <w:rsid w:val="00211861"/>
    <w:rsid w:val="00211C08"/>
    <w:rsid w:val="00212887"/>
    <w:rsid w:val="00217AE6"/>
    <w:rsid w:val="00220CB2"/>
    <w:rsid w:val="0022121C"/>
    <w:rsid w:val="002217CD"/>
    <w:rsid w:val="00221BAD"/>
    <w:rsid w:val="00222702"/>
    <w:rsid w:val="002227BB"/>
    <w:rsid w:val="00222F74"/>
    <w:rsid w:val="002235D0"/>
    <w:rsid w:val="00225774"/>
    <w:rsid w:val="0022686F"/>
    <w:rsid w:val="00233BDC"/>
    <w:rsid w:val="00236673"/>
    <w:rsid w:val="0023684E"/>
    <w:rsid w:val="002400C8"/>
    <w:rsid w:val="002432C8"/>
    <w:rsid w:val="0024367C"/>
    <w:rsid w:val="002442AE"/>
    <w:rsid w:val="00244537"/>
    <w:rsid w:val="00244E21"/>
    <w:rsid w:val="00245EF0"/>
    <w:rsid w:val="00246006"/>
    <w:rsid w:val="002550BB"/>
    <w:rsid w:val="00255476"/>
    <w:rsid w:val="00255607"/>
    <w:rsid w:val="0025740D"/>
    <w:rsid w:val="00261022"/>
    <w:rsid w:val="00262F9F"/>
    <w:rsid w:val="00265024"/>
    <w:rsid w:val="00265795"/>
    <w:rsid w:val="0026734A"/>
    <w:rsid w:val="00267E46"/>
    <w:rsid w:val="00267E87"/>
    <w:rsid w:val="002727A1"/>
    <w:rsid w:val="0027419A"/>
    <w:rsid w:val="0027511F"/>
    <w:rsid w:val="00275885"/>
    <w:rsid w:val="002764E6"/>
    <w:rsid w:val="002821BD"/>
    <w:rsid w:val="002827A6"/>
    <w:rsid w:val="002827CB"/>
    <w:rsid w:val="0028405E"/>
    <w:rsid w:val="00286275"/>
    <w:rsid w:val="00291600"/>
    <w:rsid w:val="0029214F"/>
    <w:rsid w:val="002A1822"/>
    <w:rsid w:val="002A3814"/>
    <w:rsid w:val="002A4869"/>
    <w:rsid w:val="002A5494"/>
    <w:rsid w:val="002A5BFD"/>
    <w:rsid w:val="002A69A6"/>
    <w:rsid w:val="002B004F"/>
    <w:rsid w:val="002B08AA"/>
    <w:rsid w:val="002B53FE"/>
    <w:rsid w:val="002B55FE"/>
    <w:rsid w:val="002B68ED"/>
    <w:rsid w:val="002C6034"/>
    <w:rsid w:val="002C64B3"/>
    <w:rsid w:val="002C76BF"/>
    <w:rsid w:val="002D1152"/>
    <w:rsid w:val="002D144B"/>
    <w:rsid w:val="002D32B9"/>
    <w:rsid w:val="002E0BD4"/>
    <w:rsid w:val="002E157B"/>
    <w:rsid w:val="002E43EE"/>
    <w:rsid w:val="002E532F"/>
    <w:rsid w:val="002E68AB"/>
    <w:rsid w:val="002F048D"/>
    <w:rsid w:val="002F0F70"/>
    <w:rsid w:val="002F103B"/>
    <w:rsid w:val="002F2A9A"/>
    <w:rsid w:val="002F4FCD"/>
    <w:rsid w:val="002F5467"/>
    <w:rsid w:val="002F72BE"/>
    <w:rsid w:val="002F775E"/>
    <w:rsid w:val="003018CD"/>
    <w:rsid w:val="00302211"/>
    <w:rsid w:val="00304E4A"/>
    <w:rsid w:val="00305A2F"/>
    <w:rsid w:val="00306678"/>
    <w:rsid w:val="00307373"/>
    <w:rsid w:val="003140BF"/>
    <w:rsid w:val="00314A18"/>
    <w:rsid w:val="00314A3E"/>
    <w:rsid w:val="00316680"/>
    <w:rsid w:val="003206FF"/>
    <w:rsid w:val="00320EFD"/>
    <w:rsid w:val="003217EF"/>
    <w:rsid w:val="0032275E"/>
    <w:rsid w:val="003244D2"/>
    <w:rsid w:val="00330BDE"/>
    <w:rsid w:val="003311AA"/>
    <w:rsid w:val="003334C5"/>
    <w:rsid w:val="00336035"/>
    <w:rsid w:val="003361F8"/>
    <w:rsid w:val="0034040A"/>
    <w:rsid w:val="003409EC"/>
    <w:rsid w:val="0034108C"/>
    <w:rsid w:val="003416AF"/>
    <w:rsid w:val="003418E7"/>
    <w:rsid w:val="00341EBC"/>
    <w:rsid w:val="003423BE"/>
    <w:rsid w:val="0034325D"/>
    <w:rsid w:val="003433B9"/>
    <w:rsid w:val="003445A3"/>
    <w:rsid w:val="00346795"/>
    <w:rsid w:val="00346ACE"/>
    <w:rsid w:val="003474BA"/>
    <w:rsid w:val="00354710"/>
    <w:rsid w:val="0035666C"/>
    <w:rsid w:val="00357071"/>
    <w:rsid w:val="00357F99"/>
    <w:rsid w:val="003626C2"/>
    <w:rsid w:val="0036279D"/>
    <w:rsid w:val="00363F85"/>
    <w:rsid w:val="00364B25"/>
    <w:rsid w:val="0036562A"/>
    <w:rsid w:val="0036691F"/>
    <w:rsid w:val="00371460"/>
    <w:rsid w:val="00375DAB"/>
    <w:rsid w:val="00377735"/>
    <w:rsid w:val="0038026B"/>
    <w:rsid w:val="003819ED"/>
    <w:rsid w:val="00385679"/>
    <w:rsid w:val="0038574E"/>
    <w:rsid w:val="00387150"/>
    <w:rsid w:val="0038734F"/>
    <w:rsid w:val="00387DD3"/>
    <w:rsid w:val="00390C95"/>
    <w:rsid w:val="00390EAD"/>
    <w:rsid w:val="0039131C"/>
    <w:rsid w:val="00391E20"/>
    <w:rsid w:val="00392BCD"/>
    <w:rsid w:val="00392E69"/>
    <w:rsid w:val="00393A09"/>
    <w:rsid w:val="00394380"/>
    <w:rsid w:val="00394F4B"/>
    <w:rsid w:val="003956A4"/>
    <w:rsid w:val="00395EB4"/>
    <w:rsid w:val="00396576"/>
    <w:rsid w:val="00396C1C"/>
    <w:rsid w:val="00397C01"/>
    <w:rsid w:val="003A4EBB"/>
    <w:rsid w:val="003A4F9C"/>
    <w:rsid w:val="003A518C"/>
    <w:rsid w:val="003A5A8A"/>
    <w:rsid w:val="003A7BC8"/>
    <w:rsid w:val="003B0901"/>
    <w:rsid w:val="003B09A0"/>
    <w:rsid w:val="003B0CA2"/>
    <w:rsid w:val="003B64FC"/>
    <w:rsid w:val="003B7D91"/>
    <w:rsid w:val="003C0B14"/>
    <w:rsid w:val="003C20D1"/>
    <w:rsid w:val="003C3C24"/>
    <w:rsid w:val="003D0BCB"/>
    <w:rsid w:val="003D1128"/>
    <w:rsid w:val="003D1F02"/>
    <w:rsid w:val="003D2052"/>
    <w:rsid w:val="003D6F76"/>
    <w:rsid w:val="003E02D4"/>
    <w:rsid w:val="003E0414"/>
    <w:rsid w:val="003E4D27"/>
    <w:rsid w:val="003F03F5"/>
    <w:rsid w:val="003F19E6"/>
    <w:rsid w:val="003F1BC6"/>
    <w:rsid w:val="003F35E3"/>
    <w:rsid w:val="003F4EB0"/>
    <w:rsid w:val="003F61E0"/>
    <w:rsid w:val="003F7EDC"/>
    <w:rsid w:val="00403A1E"/>
    <w:rsid w:val="00403E58"/>
    <w:rsid w:val="00405C19"/>
    <w:rsid w:val="00405D15"/>
    <w:rsid w:val="00405EF0"/>
    <w:rsid w:val="004061E2"/>
    <w:rsid w:val="00406494"/>
    <w:rsid w:val="00410C54"/>
    <w:rsid w:val="00411572"/>
    <w:rsid w:val="00413A97"/>
    <w:rsid w:val="00413F3D"/>
    <w:rsid w:val="004148A2"/>
    <w:rsid w:val="00414C27"/>
    <w:rsid w:val="004176AE"/>
    <w:rsid w:val="00417E85"/>
    <w:rsid w:val="004200DC"/>
    <w:rsid w:val="00420D52"/>
    <w:rsid w:val="00421CEA"/>
    <w:rsid w:val="004237AE"/>
    <w:rsid w:val="00423D08"/>
    <w:rsid w:val="0042585E"/>
    <w:rsid w:val="004267A0"/>
    <w:rsid w:val="00426A55"/>
    <w:rsid w:val="00432946"/>
    <w:rsid w:val="004329C6"/>
    <w:rsid w:val="00432ECB"/>
    <w:rsid w:val="004340C1"/>
    <w:rsid w:val="0043678E"/>
    <w:rsid w:val="0044094A"/>
    <w:rsid w:val="004410A3"/>
    <w:rsid w:val="00441B8E"/>
    <w:rsid w:val="00441D53"/>
    <w:rsid w:val="00442272"/>
    <w:rsid w:val="00444C7B"/>
    <w:rsid w:val="00447046"/>
    <w:rsid w:val="0044799F"/>
    <w:rsid w:val="00451CF5"/>
    <w:rsid w:val="00455A3A"/>
    <w:rsid w:val="00455FDC"/>
    <w:rsid w:val="0045748B"/>
    <w:rsid w:val="0046136A"/>
    <w:rsid w:val="00461A61"/>
    <w:rsid w:val="0046335D"/>
    <w:rsid w:val="004643E8"/>
    <w:rsid w:val="00465093"/>
    <w:rsid w:val="004655D1"/>
    <w:rsid w:val="00470A6D"/>
    <w:rsid w:val="00470BF5"/>
    <w:rsid w:val="00470D0A"/>
    <w:rsid w:val="00472065"/>
    <w:rsid w:val="00473E79"/>
    <w:rsid w:val="00475265"/>
    <w:rsid w:val="00475A7E"/>
    <w:rsid w:val="00480B80"/>
    <w:rsid w:val="004876AD"/>
    <w:rsid w:val="00487786"/>
    <w:rsid w:val="00487D8E"/>
    <w:rsid w:val="00492426"/>
    <w:rsid w:val="0049395C"/>
    <w:rsid w:val="00493A49"/>
    <w:rsid w:val="00493C47"/>
    <w:rsid w:val="0049429F"/>
    <w:rsid w:val="004A0179"/>
    <w:rsid w:val="004A09CF"/>
    <w:rsid w:val="004A0E15"/>
    <w:rsid w:val="004A104C"/>
    <w:rsid w:val="004A279C"/>
    <w:rsid w:val="004A37A3"/>
    <w:rsid w:val="004A60BB"/>
    <w:rsid w:val="004B0471"/>
    <w:rsid w:val="004B04DF"/>
    <w:rsid w:val="004B1FBC"/>
    <w:rsid w:val="004B5161"/>
    <w:rsid w:val="004C2D87"/>
    <w:rsid w:val="004C3057"/>
    <w:rsid w:val="004C428B"/>
    <w:rsid w:val="004C4808"/>
    <w:rsid w:val="004C4B59"/>
    <w:rsid w:val="004C5FA6"/>
    <w:rsid w:val="004C7665"/>
    <w:rsid w:val="004D2118"/>
    <w:rsid w:val="004D27E9"/>
    <w:rsid w:val="004D5363"/>
    <w:rsid w:val="004D5A6B"/>
    <w:rsid w:val="004D5FD5"/>
    <w:rsid w:val="004D6475"/>
    <w:rsid w:val="004D67A2"/>
    <w:rsid w:val="004D69AF"/>
    <w:rsid w:val="004E1BA4"/>
    <w:rsid w:val="004E3F55"/>
    <w:rsid w:val="004E430A"/>
    <w:rsid w:val="004E43CD"/>
    <w:rsid w:val="004E5B83"/>
    <w:rsid w:val="004E5FA8"/>
    <w:rsid w:val="004E703D"/>
    <w:rsid w:val="004F083B"/>
    <w:rsid w:val="004F2021"/>
    <w:rsid w:val="004F28AB"/>
    <w:rsid w:val="004F298F"/>
    <w:rsid w:val="004F2A00"/>
    <w:rsid w:val="004F394B"/>
    <w:rsid w:val="004F3F59"/>
    <w:rsid w:val="00502368"/>
    <w:rsid w:val="00507AC4"/>
    <w:rsid w:val="00507F36"/>
    <w:rsid w:val="005102E1"/>
    <w:rsid w:val="00510528"/>
    <w:rsid w:val="0051187D"/>
    <w:rsid w:val="00513C4F"/>
    <w:rsid w:val="00514C31"/>
    <w:rsid w:val="005228E8"/>
    <w:rsid w:val="00524440"/>
    <w:rsid w:val="005257DA"/>
    <w:rsid w:val="00530EC6"/>
    <w:rsid w:val="00532451"/>
    <w:rsid w:val="00534AA6"/>
    <w:rsid w:val="005354A4"/>
    <w:rsid w:val="005406AB"/>
    <w:rsid w:val="00543AFC"/>
    <w:rsid w:val="005460B3"/>
    <w:rsid w:val="005466A1"/>
    <w:rsid w:val="0055003B"/>
    <w:rsid w:val="00550052"/>
    <w:rsid w:val="005505B5"/>
    <w:rsid w:val="00551220"/>
    <w:rsid w:val="005517A7"/>
    <w:rsid w:val="00552246"/>
    <w:rsid w:val="00553423"/>
    <w:rsid w:val="0055432F"/>
    <w:rsid w:val="005552AF"/>
    <w:rsid w:val="00555EA0"/>
    <w:rsid w:val="00561C10"/>
    <w:rsid w:val="00565CC9"/>
    <w:rsid w:val="0056686A"/>
    <w:rsid w:val="00567903"/>
    <w:rsid w:val="00567EDC"/>
    <w:rsid w:val="0057626E"/>
    <w:rsid w:val="00581427"/>
    <w:rsid w:val="00582771"/>
    <w:rsid w:val="00582D53"/>
    <w:rsid w:val="00583679"/>
    <w:rsid w:val="00583861"/>
    <w:rsid w:val="00583C61"/>
    <w:rsid w:val="00584574"/>
    <w:rsid w:val="00586A5C"/>
    <w:rsid w:val="00592A2C"/>
    <w:rsid w:val="00595008"/>
    <w:rsid w:val="00597173"/>
    <w:rsid w:val="00597BC2"/>
    <w:rsid w:val="005A322A"/>
    <w:rsid w:val="005B1A39"/>
    <w:rsid w:val="005B6120"/>
    <w:rsid w:val="005C3BA8"/>
    <w:rsid w:val="005C5243"/>
    <w:rsid w:val="005C572D"/>
    <w:rsid w:val="005C58DE"/>
    <w:rsid w:val="005D06AA"/>
    <w:rsid w:val="005D078A"/>
    <w:rsid w:val="005D3BC0"/>
    <w:rsid w:val="005E0A48"/>
    <w:rsid w:val="005E0DAD"/>
    <w:rsid w:val="005E31A3"/>
    <w:rsid w:val="005E6537"/>
    <w:rsid w:val="005E7178"/>
    <w:rsid w:val="005E763A"/>
    <w:rsid w:val="005E791C"/>
    <w:rsid w:val="005F2B68"/>
    <w:rsid w:val="005F5274"/>
    <w:rsid w:val="005F6803"/>
    <w:rsid w:val="005F7143"/>
    <w:rsid w:val="0060441D"/>
    <w:rsid w:val="0060614C"/>
    <w:rsid w:val="00611602"/>
    <w:rsid w:val="00613147"/>
    <w:rsid w:val="006133CB"/>
    <w:rsid w:val="00616A7B"/>
    <w:rsid w:val="00620F77"/>
    <w:rsid w:val="00622D69"/>
    <w:rsid w:val="00624EFE"/>
    <w:rsid w:val="00627566"/>
    <w:rsid w:val="00627CB4"/>
    <w:rsid w:val="00631493"/>
    <w:rsid w:val="00631EFD"/>
    <w:rsid w:val="00632EE2"/>
    <w:rsid w:val="00633263"/>
    <w:rsid w:val="00633FC9"/>
    <w:rsid w:val="006376DF"/>
    <w:rsid w:val="00640392"/>
    <w:rsid w:val="0064173A"/>
    <w:rsid w:val="006417E7"/>
    <w:rsid w:val="00641F14"/>
    <w:rsid w:val="0064229A"/>
    <w:rsid w:val="00644CA6"/>
    <w:rsid w:val="006528A7"/>
    <w:rsid w:val="00652C38"/>
    <w:rsid w:val="00656ACF"/>
    <w:rsid w:val="00657AED"/>
    <w:rsid w:val="00657E45"/>
    <w:rsid w:val="00662BC8"/>
    <w:rsid w:val="00662FC6"/>
    <w:rsid w:val="00664C91"/>
    <w:rsid w:val="00665472"/>
    <w:rsid w:val="00665E79"/>
    <w:rsid w:val="006671E7"/>
    <w:rsid w:val="006714C5"/>
    <w:rsid w:val="00672C25"/>
    <w:rsid w:val="006757ED"/>
    <w:rsid w:val="006767A1"/>
    <w:rsid w:val="00680203"/>
    <w:rsid w:val="006819D3"/>
    <w:rsid w:val="006825AE"/>
    <w:rsid w:val="00682886"/>
    <w:rsid w:val="00682B1C"/>
    <w:rsid w:val="0068614F"/>
    <w:rsid w:val="00686EA1"/>
    <w:rsid w:val="00687A74"/>
    <w:rsid w:val="00691021"/>
    <w:rsid w:val="006924FC"/>
    <w:rsid w:val="00697F8F"/>
    <w:rsid w:val="006A5CA2"/>
    <w:rsid w:val="006A5F7A"/>
    <w:rsid w:val="006A779E"/>
    <w:rsid w:val="006A78B3"/>
    <w:rsid w:val="006B3595"/>
    <w:rsid w:val="006B40EF"/>
    <w:rsid w:val="006C265B"/>
    <w:rsid w:val="006C3F38"/>
    <w:rsid w:val="006C41E3"/>
    <w:rsid w:val="006C591B"/>
    <w:rsid w:val="006C5EDF"/>
    <w:rsid w:val="006C60B9"/>
    <w:rsid w:val="006C68AF"/>
    <w:rsid w:val="006D3849"/>
    <w:rsid w:val="006D39AF"/>
    <w:rsid w:val="006D3D4F"/>
    <w:rsid w:val="006D4ECE"/>
    <w:rsid w:val="006E1540"/>
    <w:rsid w:val="006E32D3"/>
    <w:rsid w:val="006E4917"/>
    <w:rsid w:val="006E5E93"/>
    <w:rsid w:val="006F111A"/>
    <w:rsid w:val="006F2374"/>
    <w:rsid w:val="006F3863"/>
    <w:rsid w:val="006F5375"/>
    <w:rsid w:val="006F6F9A"/>
    <w:rsid w:val="006F7F51"/>
    <w:rsid w:val="00702DF6"/>
    <w:rsid w:val="00704A09"/>
    <w:rsid w:val="007072AC"/>
    <w:rsid w:val="007108F0"/>
    <w:rsid w:val="00710A0E"/>
    <w:rsid w:val="00712E59"/>
    <w:rsid w:val="00713F8E"/>
    <w:rsid w:val="007142D8"/>
    <w:rsid w:val="00727136"/>
    <w:rsid w:val="00731141"/>
    <w:rsid w:val="007314FE"/>
    <w:rsid w:val="0073516C"/>
    <w:rsid w:val="00737A19"/>
    <w:rsid w:val="00741550"/>
    <w:rsid w:val="007421A0"/>
    <w:rsid w:val="0074272A"/>
    <w:rsid w:val="00750C6A"/>
    <w:rsid w:val="007516CA"/>
    <w:rsid w:val="007522FC"/>
    <w:rsid w:val="00752B39"/>
    <w:rsid w:val="00752D15"/>
    <w:rsid w:val="007535F7"/>
    <w:rsid w:val="007547E6"/>
    <w:rsid w:val="007554B0"/>
    <w:rsid w:val="00755844"/>
    <w:rsid w:val="00755AEC"/>
    <w:rsid w:val="0075677F"/>
    <w:rsid w:val="00756E1F"/>
    <w:rsid w:val="0075799F"/>
    <w:rsid w:val="00761516"/>
    <w:rsid w:val="00761F1A"/>
    <w:rsid w:val="007643B8"/>
    <w:rsid w:val="007674B8"/>
    <w:rsid w:val="00767EFD"/>
    <w:rsid w:val="00773008"/>
    <w:rsid w:val="00773233"/>
    <w:rsid w:val="00773FCF"/>
    <w:rsid w:val="00777A0B"/>
    <w:rsid w:val="007800B3"/>
    <w:rsid w:val="0078085D"/>
    <w:rsid w:val="00782919"/>
    <w:rsid w:val="007868A8"/>
    <w:rsid w:val="0078701C"/>
    <w:rsid w:val="00791435"/>
    <w:rsid w:val="00791C1A"/>
    <w:rsid w:val="00792843"/>
    <w:rsid w:val="00795F87"/>
    <w:rsid w:val="007966D9"/>
    <w:rsid w:val="007A43F7"/>
    <w:rsid w:val="007A4CC6"/>
    <w:rsid w:val="007A4D9C"/>
    <w:rsid w:val="007A5CEC"/>
    <w:rsid w:val="007A6820"/>
    <w:rsid w:val="007B3F73"/>
    <w:rsid w:val="007B4F47"/>
    <w:rsid w:val="007B6396"/>
    <w:rsid w:val="007B7983"/>
    <w:rsid w:val="007C033F"/>
    <w:rsid w:val="007C2423"/>
    <w:rsid w:val="007C3B21"/>
    <w:rsid w:val="007C3D00"/>
    <w:rsid w:val="007C6D1C"/>
    <w:rsid w:val="007C72F7"/>
    <w:rsid w:val="007D067C"/>
    <w:rsid w:val="007D1153"/>
    <w:rsid w:val="007D523C"/>
    <w:rsid w:val="007E1EB9"/>
    <w:rsid w:val="007E4950"/>
    <w:rsid w:val="007E57EA"/>
    <w:rsid w:val="007E5D8A"/>
    <w:rsid w:val="007E64BA"/>
    <w:rsid w:val="007E73E8"/>
    <w:rsid w:val="007E7962"/>
    <w:rsid w:val="007F0DF6"/>
    <w:rsid w:val="007F172F"/>
    <w:rsid w:val="007F2247"/>
    <w:rsid w:val="007F32D6"/>
    <w:rsid w:val="007F79E0"/>
    <w:rsid w:val="00801629"/>
    <w:rsid w:val="00803BEC"/>
    <w:rsid w:val="008042AA"/>
    <w:rsid w:val="00807F39"/>
    <w:rsid w:val="008103B0"/>
    <w:rsid w:val="00813457"/>
    <w:rsid w:val="008146F3"/>
    <w:rsid w:val="00814DB0"/>
    <w:rsid w:val="00817F9F"/>
    <w:rsid w:val="008227B8"/>
    <w:rsid w:val="00823061"/>
    <w:rsid w:val="00823B55"/>
    <w:rsid w:val="0082409E"/>
    <w:rsid w:val="00824DC3"/>
    <w:rsid w:val="00825881"/>
    <w:rsid w:val="00826802"/>
    <w:rsid w:val="00830B6B"/>
    <w:rsid w:val="00831359"/>
    <w:rsid w:val="0083298C"/>
    <w:rsid w:val="00833B9B"/>
    <w:rsid w:val="00834E8A"/>
    <w:rsid w:val="00835A1F"/>
    <w:rsid w:val="0083667D"/>
    <w:rsid w:val="00836820"/>
    <w:rsid w:val="00837327"/>
    <w:rsid w:val="0084118E"/>
    <w:rsid w:val="00845BA3"/>
    <w:rsid w:val="00846284"/>
    <w:rsid w:val="00850F64"/>
    <w:rsid w:val="00851CC0"/>
    <w:rsid w:val="00854B61"/>
    <w:rsid w:val="00854E7A"/>
    <w:rsid w:val="00855CB9"/>
    <w:rsid w:val="00855D82"/>
    <w:rsid w:val="0085634E"/>
    <w:rsid w:val="00856659"/>
    <w:rsid w:val="008601B5"/>
    <w:rsid w:val="008620E4"/>
    <w:rsid w:val="00863260"/>
    <w:rsid w:val="00865D98"/>
    <w:rsid w:val="008710CF"/>
    <w:rsid w:val="00872905"/>
    <w:rsid w:val="008749B8"/>
    <w:rsid w:val="00875EEF"/>
    <w:rsid w:val="008762CE"/>
    <w:rsid w:val="008768FF"/>
    <w:rsid w:val="00881284"/>
    <w:rsid w:val="008844EE"/>
    <w:rsid w:val="00884AE5"/>
    <w:rsid w:val="00885884"/>
    <w:rsid w:val="00890BC7"/>
    <w:rsid w:val="00891309"/>
    <w:rsid w:val="008915DD"/>
    <w:rsid w:val="008943BC"/>
    <w:rsid w:val="0089504D"/>
    <w:rsid w:val="008952C8"/>
    <w:rsid w:val="0089613C"/>
    <w:rsid w:val="008961EA"/>
    <w:rsid w:val="008963C7"/>
    <w:rsid w:val="008A20E4"/>
    <w:rsid w:val="008A407B"/>
    <w:rsid w:val="008A4CDF"/>
    <w:rsid w:val="008A5089"/>
    <w:rsid w:val="008A5BCC"/>
    <w:rsid w:val="008A6C9C"/>
    <w:rsid w:val="008B2BA9"/>
    <w:rsid w:val="008B3E55"/>
    <w:rsid w:val="008B40F5"/>
    <w:rsid w:val="008B4E95"/>
    <w:rsid w:val="008B4F5B"/>
    <w:rsid w:val="008B5797"/>
    <w:rsid w:val="008B6543"/>
    <w:rsid w:val="008B6A24"/>
    <w:rsid w:val="008B6F75"/>
    <w:rsid w:val="008C0830"/>
    <w:rsid w:val="008C3108"/>
    <w:rsid w:val="008C387F"/>
    <w:rsid w:val="008C5400"/>
    <w:rsid w:val="008C674B"/>
    <w:rsid w:val="008D0AB3"/>
    <w:rsid w:val="008D3046"/>
    <w:rsid w:val="008D6F5B"/>
    <w:rsid w:val="008E0EAA"/>
    <w:rsid w:val="008E1D37"/>
    <w:rsid w:val="008E4076"/>
    <w:rsid w:val="008E5DEA"/>
    <w:rsid w:val="008E6ED7"/>
    <w:rsid w:val="008F0145"/>
    <w:rsid w:val="008F07ED"/>
    <w:rsid w:val="008F13B5"/>
    <w:rsid w:val="008F2CFA"/>
    <w:rsid w:val="008F3473"/>
    <w:rsid w:val="008F395C"/>
    <w:rsid w:val="008F3B0F"/>
    <w:rsid w:val="008F3BAD"/>
    <w:rsid w:val="008F6583"/>
    <w:rsid w:val="008F689D"/>
    <w:rsid w:val="008F6BF7"/>
    <w:rsid w:val="008F6F08"/>
    <w:rsid w:val="00903541"/>
    <w:rsid w:val="009125BE"/>
    <w:rsid w:val="00917166"/>
    <w:rsid w:val="00920184"/>
    <w:rsid w:val="0092677B"/>
    <w:rsid w:val="00930E0F"/>
    <w:rsid w:val="00934531"/>
    <w:rsid w:val="009375A2"/>
    <w:rsid w:val="0094019A"/>
    <w:rsid w:val="00941838"/>
    <w:rsid w:val="00941ED9"/>
    <w:rsid w:val="0094612D"/>
    <w:rsid w:val="009535D7"/>
    <w:rsid w:val="009553FB"/>
    <w:rsid w:val="0095582E"/>
    <w:rsid w:val="00961172"/>
    <w:rsid w:val="00961AC1"/>
    <w:rsid w:val="00964DF1"/>
    <w:rsid w:val="0096574A"/>
    <w:rsid w:val="009736BA"/>
    <w:rsid w:val="009744C6"/>
    <w:rsid w:val="00975C47"/>
    <w:rsid w:val="009762FA"/>
    <w:rsid w:val="009776E0"/>
    <w:rsid w:val="009823C0"/>
    <w:rsid w:val="0098325A"/>
    <w:rsid w:val="009836D1"/>
    <w:rsid w:val="00984098"/>
    <w:rsid w:val="00985EFA"/>
    <w:rsid w:val="009876B7"/>
    <w:rsid w:val="00990D8E"/>
    <w:rsid w:val="00992ECD"/>
    <w:rsid w:val="0099392C"/>
    <w:rsid w:val="00994D63"/>
    <w:rsid w:val="009956B6"/>
    <w:rsid w:val="00996C81"/>
    <w:rsid w:val="009A219C"/>
    <w:rsid w:val="009A2703"/>
    <w:rsid w:val="009A5380"/>
    <w:rsid w:val="009A57AE"/>
    <w:rsid w:val="009A7944"/>
    <w:rsid w:val="009B1C16"/>
    <w:rsid w:val="009B2EA6"/>
    <w:rsid w:val="009B624B"/>
    <w:rsid w:val="009B633B"/>
    <w:rsid w:val="009C00A7"/>
    <w:rsid w:val="009C0F59"/>
    <w:rsid w:val="009C413B"/>
    <w:rsid w:val="009C57AC"/>
    <w:rsid w:val="009C65E2"/>
    <w:rsid w:val="009D0CE1"/>
    <w:rsid w:val="009D2748"/>
    <w:rsid w:val="009D2787"/>
    <w:rsid w:val="009D28FD"/>
    <w:rsid w:val="009D5114"/>
    <w:rsid w:val="009D6E79"/>
    <w:rsid w:val="009E0367"/>
    <w:rsid w:val="009E0487"/>
    <w:rsid w:val="009E2129"/>
    <w:rsid w:val="009E2445"/>
    <w:rsid w:val="009E3D46"/>
    <w:rsid w:val="009E4576"/>
    <w:rsid w:val="009E5AC8"/>
    <w:rsid w:val="009E5F9A"/>
    <w:rsid w:val="009E75DD"/>
    <w:rsid w:val="009F0D41"/>
    <w:rsid w:val="009F0EF1"/>
    <w:rsid w:val="009F1572"/>
    <w:rsid w:val="009F635E"/>
    <w:rsid w:val="009F6BE6"/>
    <w:rsid w:val="00A028C1"/>
    <w:rsid w:val="00A04FEC"/>
    <w:rsid w:val="00A07355"/>
    <w:rsid w:val="00A1327A"/>
    <w:rsid w:val="00A142B0"/>
    <w:rsid w:val="00A1458D"/>
    <w:rsid w:val="00A15BCE"/>
    <w:rsid w:val="00A16098"/>
    <w:rsid w:val="00A1664D"/>
    <w:rsid w:val="00A16DFD"/>
    <w:rsid w:val="00A173A9"/>
    <w:rsid w:val="00A22EC1"/>
    <w:rsid w:val="00A23550"/>
    <w:rsid w:val="00A31D67"/>
    <w:rsid w:val="00A34E9E"/>
    <w:rsid w:val="00A34ED0"/>
    <w:rsid w:val="00A35F91"/>
    <w:rsid w:val="00A36C91"/>
    <w:rsid w:val="00A44C59"/>
    <w:rsid w:val="00A50ED1"/>
    <w:rsid w:val="00A514A0"/>
    <w:rsid w:val="00A520CF"/>
    <w:rsid w:val="00A53482"/>
    <w:rsid w:val="00A54B59"/>
    <w:rsid w:val="00A55C34"/>
    <w:rsid w:val="00A5677F"/>
    <w:rsid w:val="00A61F82"/>
    <w:rsid w:val="00A62D44"/>
    <w:rsid w:val="00A6385B"/>
    <w:rsid w:val="00A64698"/>
    <w:rsid w:val="00A66E33"/>
    <w:rsid w:val="00A729B7"/>
    <w:rsid w:val="00A72D4A"/>
    <w:rsid w:val="00A735D3"/>
    <w:rsid w:val="00A73FE0"/>
    <w:rsid w:val="00A74AE4"/>
    <w:rsid w:val="00A76122"/>
    <w:rsid w:val="00A777E8"/>
    <w:rsid w:val="00A80807"/>
    <w:rsid w:val="00A81489"/>
    <w:rsid w:val="00A81C63"/>
    <w:rsid w:val="00A82232"/>
    <w:rsid w:val="00A828E4"/>
    <w:rsid w:val="00A82CA2"/>
    <w:rsid w:val="00A84888"/>
    <w:rsid w:val="00A866CF"/>
    <w:rsid w:val="00A87A34"/>
    <w:rsid w:val="00A87A82"/>
    <w:rsid w:val="00A90300"/>
    <w:rsid w:val="00A91993"/>
    <w:rsid w:val="00A92A49"/>
    <w:rsid w:val="00A931FB"/>
    <w:rsid w:val="00A939E2"/>
    <w:rsid w:val="00A946A4"/>
    <w:rsid w:val="00A94855"/>
    <w:rsid w:val="00A95C6F"/>
    <w:rsid w:val="00AA3063"/>
    <w:rsid w:val="00AA3385"/>
    <w:rsid w:val="00AA5512"/>
    <w:rsid w:val="00AB117A"/>
    <w:rsid w:val="00AB1C39"/>
    <w:rsid w:val="00AB223C"/>
    <w:rsid w:val="00AB2EED"/>
    <w:rsid w:val="00AB449A"/>
    <w:rsid w:val="00AB6760"/>
    <w:rsid w:val="00AB7AFB"/>
    <w:rsid w:val="00AB7BE0"/>
    <w:rsid w:val="00AB7D8D"/>
    <w:rsid w:val="00AC2D9F"/>
    <w:rsid w:val="00AC6CB4"/>
    <w:rsid w:val="00AD0B2E"/>
    <w:rsid w:val="00AD2631"/>
    <w:rsid w:val="00AD2F16"/>
    <w:rsid w:val="00AD6029"/>
    <w:rsid w:val="00AD60D8"/>
    <w:rsid w:val="00AD63FE"/>
    <w:rsid w:val="00AE1B9C"/>
    <w:rsid w:val="00AE20F0"/>
    <w:rsid w:val="00AE4A11"/>
    <w:rsid w:val="00AE717E"/>
    <w:rsid w:val="00AF2345"/>
    <w:rsid w:val="00AF3523"/>
    <w:rsid w:val="00AF4A8E"/>
    <w:rsid w:val="00AF4EE2"/>
    <w:rsid w:val="00AF6B5E"/>
    <w:rsid w:val="00AF6D8A"/>
    <w:rsid w:val="00B01AD9"/>
    <w:rsid w:val="00B028C1"/>
    <w:rsid w:val="00B02AA9"/>
    <w:rsid w:val="00B02CD7"/>
    <w:rsid w:val="00B0367C"/>
    <w:rsid w:val="00B05BE9"/>
    <w:rsid w:val="00B16255"/>
    <w:rsid w:val="00B169F5"/>
    <w:rsid w:val="00B207FB"/>
    <w:rsid w:val="00B23AB8"/>
    <w:rsid w:val="00B242B0"/>
    <w:rsid w:val="00B25C2C"/>
    <w:rsid w:val="00B25CAC"/>
    <w:rsid w:val="00B32892"/>
    <w:rsid w:val="00B3334B"/>
    <w:rsid w:val="00B345D3"/>
    <w:rsid w:val="00B36E17"/>
    <w:rsid w:val="00B36F2F"/>
    <w:rsid w:val="00B412AE"/>
    <w:rsid w:val="00B415F8"/>
    <w:rsid w:val="00B419E8"/>
    <w:rsid w:val="00B4430D"/>
    <w:rsid w:val="00B51A98"/>
    <w:rsid w:val="00B51DD9"/>
    <w:rsid w:val="00B520C3"/>
    <w:rsid w:val="00B545A0"/>
    <w:rsid w:val="00B546C2"/>
    <w:rsid w:val="00B60A3E"/>
    <w:rsid w:val="00B617F2"/>
    <w:rsid w:val="00B62ED4"/>
    <w:rsid w:val="00B65938"/>
    <w:rsid w:val="00B7082E"/>
    <w:rsid w:val="00B733E0"/>
    <w:rsid w:val="00B75BF6"/>
    <w:rsid w:val="00B77999"/>
    <w:rsid w:val="00B77A75"/>
    <w:rsid w:val="00B8119B"/>
    <w:rsid w:val="00B81E2C"/>
    <w:rsid w:val="00B83F07"/>
    <w:rsid w:val="00B87D4D"/>
    <w:rsid w:val="00B9148D"/>
    <w:rsid w:val="00B93342"/>
    <w:rsid w:val="00B933A1"/>
    <w:rsid w:val="00B933B1"/>
    <w:rsid w:val="00B94CE2"/>
    <w:rsid w:val="00B96DA3"/>
    <w:rsid w:val="00B9704F"/>
    <w:rsid w:val="00BA2C23"/>
    <w:rsid w:val="00BA30AD"/>
    <w:rsid w:val="00BA3C4B"/>
    <w:rsid w:val="00BA502C"/>
    <w:rsid w:val="00BA620D"/>
    <w:rsid w:val="00BB1532"/>
    <w:rsid w:val="00BB25E1"/>
    <w:rsid w:val="00BB38DF"/>
    <w:rsid w:val="00BB593B"/>
    <w:rsid w:val="00BC0FB2"/>
    <w:rsid w:val="00BC131C"/>
    <w:rsid w:val="00BC1DB7"/>
    <w:rsid w:val="00BC2070"/>
    <w:rsid w:val="00BC22E4"/>
    <w:rsid w:val="00BC2FA8"/>
    <w:rsid w:val="00BC3C63"/>
    <w:rsid w:val="00BC6404"/>
    <w:rsid w:val="00BC6D5A"/>
    <w:rsid w:val="00BC704F"/>
    <w:rsid w:val="00BD5C04"/>
    <w:rsid w:val="00BD627B"/>
    <w:rsid w:val="00BE4113"/>
    <w:rsid w:val="00BE721C"/>
    <w:rsid w:val="00BE7404"/>
    <w:rsid w:val="00BF07BD"/>
    <w:rsid w:val="00BF112E"/>
    <w:rsid w:val="00BF180E"/>
    <w:rsid w:val="00BF7999"/>
    <w:rsid w:val="00C02B52"/>
    <w:rsid w:val="00C07957"/>
    <w:rsid w:val="00C1119F"/>
    <w:rsid w:val="00C1332C"/>
    <w:rsid w:val="00C13E34"/>
    <w:rsid w:val="00C14C7F"/>
    <w:rsid w:val="00C14DFA"/>
    <w:rsid w:val="00C15299"/>
    <w:rsid w:val="00C212BF"/>
    <w:rsid w:val="00C23870"/>
    <w:rsid w:val="00C23A57"/>
    <w:rsid w:val="00C24864"/>
    <w:rsid w:val="00C26B9F"/>
    <w:rsid w:val="00C26F60"/>
    <w:rsid w:val="00C27304"/>
    <w:rsid w:val="00C27BC5"/>
    <w:rsid w:val="00C30DE4"/>
    <w:rsid w:val="00C33B2A"/>
    <w:rsid w:val="00C34B05"/>
    <w:rsid w:val="00C366E6"/>
    <w:rsid w:val="00C36C11"/>
    <w:rsid w:val="00C37469"/>
    <w:rsid w:val="00C402D2"/>
    <w:rsid w:val="00C4128D"/>
    <w:rsid w:val="00C445CA"/>
    <w:rsid w:val="00C470F4"/>
    <w:rsid w:val="00C47254"/>
    <w:rsid w:val="00C5105E"/>
    <w:rsid w:val="00C51D60"/>
    <w:rsid w:val="00C5233F"/>
    <w:rsid w:val="00C53AB2"/>
    <w:rsid w:val="00C54F7A"/>
    <w:rsid w:val="00C556DE"/>
    <w:rsid w:val="00C56BCB"/>
    <w:rsid w:val="00C61514"/>
    <w:rsid w:val="00C61B06"/>
    <w:rsid w:val="00C6350B"/>
    <w:rsid w:val="00C63F41"/>
    <w:rsid w:val="00C74F41"/>
    <w:rsid w:val="00C7540E"/>
    <w:rsid w:val="00C820DD"/>
    <w:rsid w:val="00C82E54"/>
    <w:rsid w:val="00C84167"/>
    <w:rsid w:val="00C864BC"/>
    <w:rsid w:val="00C90E78"/>
    <w:rsid w:val="00C91826"/>
    <w:rsid w:val="00C9266C"/>
    <w:rsid w:val="00C93640"/>
    <w:rsid w:val="00C9618A"/>
    <w:rsid w:val="00CA30F2"/>
    <w:rsid w:val="00CA4C33"/>
    <w:rsid w:val="00CA5AD1"/>
    <w:rsid w:val="00CA5CBF"/>
    <w:rsid w:val="00CB077D"/>
    <w:rsid w:val="00CB201E"/>
    <w:rsid w:val="00CB431E"/>
    <w:rsid w:val="00CB58C1"/>
    <w:rsid w:val="00CB58DF"/>
    <w:rsid w:val="00CB685A"/>
    <w:rsid w:val="00CC1604"/>
    <w:rsid w:val="00CC3E73"/>
    <w:rsid w:val="00CC5C69"/>
    <w:rsid w:val="00CC6540"/>
    <w:rsid w:val="00CD0741"/>
    <w:rsid w:val="00CD2562"/>
    <w:rsid w:val="00CD2B97"/>
    <w:rsid w:val="00CD3968"/>
    <w:rsid w:val="00CD3A93"/>
    <w:rsid w:val="00CD3D9E"/>
    <w:rsid w:val="00CD5329"/>
    <w:rsid w:val="00CD5F22"/>
    <w:rsid w:val="00CE032E"/>
    <w:rsid w:val="00CE4481"/>
    <w:rsid w:val="00CE5834"/>
    <w:rsid w:val="00CF1EFD"/>
    <w:rsid w:val="00CF39D3"/>
    <w:rsid w:val="00CF54EB"/>
    <w:rsid w:val="00D03217"/>
    <w:rsid w:val="00D03730"/>
    <w:rsid w:val="00D03FF1"/>
    <w:rsid w:val="00D06AB6"/>
    <w:rsid w:val="00D07830"/>
    <w:rsid w:val="00D07B99"/>
    <w:rsid w:val="00D10241"/>
    <w:rsid w:val="00D10F89"/>
    <w:rsid w:val="00D156C9"/>
    <w:rsid w:val="00D1579C"/>
    <w:rsid w:val="00D158F7"/>
    <w:rsid w:val="00D15972"/>
    <w:rsid w:val="00D15E48"/>
    <w:rsid w:val="00D17C9A"/>
    <w:rsid w:val="00D203F2"/>
    <w:rsid w:val="00D20B5E"/>
    <w:rsid w:val="00D232F6"/>
    <w:rsid w:val="00D24163"/>
    <w:rsid w:val="00D252E5"/>
    <w:rsid w:val="00D25AC0"/>
    <w:rsid w:val="00D27241"/>
    <w:rsid w:val="00D273CE"/>
    <w:rsid w:val="00D31E48"/>
    <w:rsid w:val="00D33F01"/>
    <w:rsid w:val="00D34909"/>
    <w:rsid w:val="00D35603"/>
    <w:rsid w:val="00D35E90"/>
    <w:rsid w:val="00D40110"/>
    <w:rsid w:val="00D4243C"/>
    <w:rsid w:val="00D42D3F"/>
    <w:rsid w:val="00D43379"/>
    <w:rsid w:val="00D4534F"/>
    <w:rsid w:val="00D46673"/>
    <w:rsid w:val="00D476AD"/>
    <w:rsid w:val="00D478F7"/>
    <w:rsid w:val="00D52DD4"/>
    <w:rsid w:val="00D53706"/>
    <w:rsid w:val="00D54155"/>
    <w:rsid w:val="00D561AB"/>
    <w:rsid w:val="00D57B0D"/>
    <w:rsid w:val="00D57B5D"/>
    <w:rsid w:val="00D57B98"/>
    <w:rsid w:val="00D61DF4"/>
    <w:rsid w:val="00D64FEF"/>
    <w:rsid w:val="00D65251"/>
    <w:rsid w:val="00D6549B"/>
    <w:rsid w:val="00D6728A"/>
    <w:rsid w:val="00D73983"/>
    <w:rsid w:val="00D73EE8"/>
    <w:rsid w:val="00D74230"/>
    <w:rsid w:val="00D75796"/>
    <w:rsid w:val="00D801FE"/>
    <w:rsid w:val="00D81443"/>
    <w:rsid w:val="00D84232"/>
    <w:rsid w:val="00D84E76"/>
    <w:rsid w:val="00D86048"/>
    <w:rsid w:val="00D861A9"/>
    <w:rsid w:val="00D9334B"/>
    <w:rsid w:val="00D937F5"/>
    <w:rsid w:val="00D9471A"/>
    <w:rsid w:val="00DA1544"/>
    <w:rsid w:val="00DA1985"/>
    <w:rsid w:val="00DA35D3"/>
    <w:rsid w:val="00DA5B2F"/>
    <w:rsid w:val="00DA5BF4"/>
    <w:rsid w:val="00DA70C8"/>
    <w:rsid w:val="00DA7AAE"/>
    <w:rsid w:val="00DB0E31"/>
    <w:rsid w:val="00DB1A77"/>
    <w:rsid w:val="00DB277B"/>
    <w:rsid w:val="00DB2E47"/>
    <w:rsid w:val="00DB4049"/>
    <w:rsid w:val="00DB585F"/>
    <w:rsid w:val="00DB66B1"/>
    <w:rsid w:val="00DC2DA1"/>
    <w:rsid w:val="00DC3B8E"/>
    <w:rsid w:val="00DC57D3"/>
    <w:rsid w:val="00DC6866"/>
    <w:rsid w:val="00DC6911"/>
    <w:rsid w:val="00DD16E4"/>
    <w:rsid w:val="00DD2238"/>
    <w:rsid w:val="00DD4104"/>
    <w:rsid w:val="00DD49B0"/>
    <w:rsid w:val="00DD63C7"/>
    <w:rsid w:val="00DD6CC3"/>
    <w:rsid w:val="00DE460D"/>
    <w:rsid w:val="00DE5F30"/>
    <w:rsid w:val="00DE6A12"/>
    <w:rsid w:val="00DE6A73"/>
    <w:rsid w:val="00DF1388"/>
    <w:rsid w:val="00DF54F2"/>
    <w:rsid w:val="00DF59AF"/>
    <w:rsid w:val="00DF73B4"/>
    <w:rsid w:val="00E00A4E"/>
    <w:rsid w:val="00E0170B"/>
    <w:rsid w:val="00E01FD7"/>
    <w:rsid w:val="00E02EBA"/>
    <w:rsid w:val="00E03730"/>
    <w:rsid w:val="00E0381F"/>
    <w:rsid w:val="00E06415"/>
    <w:rsid w:val="00E07E9C"/>
    <w:rsid w:val="00E110FC"/>
    <w:rsid w:val="00E11548"/>
    <w:rsid w:val="00E14909"/>
    <w:rsid w:val="00E15EF7"/>
    <w:rsid w:val="00E211F0"/>
    <w:rsid w:val="00E2300D"/>
    <w:rsid w:val="00E25981"/>
    <w:rsid w:val="00E25CB3"/>
    <w:rsid w:val="00E26A9E"/>
    <w:rsid w:val="00E27580"/>
    <w:rsid w:val="00E300AD"/>
    <w:rsid w:val="00E33BE9"/>
    <w:rsid w:val="00E33CD7"/>
    <w:rsid w:val="00E33E29"/>
    <w:rsid w:val="00E349E2"/>
    <w:rsid w:val="00E36359"/>
    <w:rsid w:val="00E374A5"/>
    <w:rsid w:val="00E4303D"/>
    <w:rsid w:val="00E436A1"/>
    <w:rsid w:val="00E4391E"/>
    <w:rsid w:val="00E45BAF"/>
    <w:rsid w:val="00E45D16"/>
    <w:rsid w:val="00E45DFA"/>
    <w:rsid w:val="00E46E82"/>
    <w:rsid w:val="00E4712E"/>
    <w:rsid w:val="00E53F4D"/>
    <w:rsid w:val="00E553A8"/>
    <w:rsid w:val="00E55B6D"/>
    <w:rsid w:val="00E56C71"/>
    <w:rsid w:val="00E56DB4"/>
    <w:rsid w:val="00E57C69"/>
    <w:rsid w:val="00E610C7"/>
    <w:rsid w:val="00E61349"/>
    <w:rsid w:val="00E61598"/>
    <w:rsid w:val="00E6171F"/>
    <w:rsid w:val="00E61F2A"/>
    <w:rsid w:val="00E6534E"/>
    <w:rsid w:val="00E656B7"/>
    <w:rsid w:val="00E65F2A"/>
    <w:rsid w:val="00E666B4"/>
    <w:rsid w:val="00E67528"/>
    <w:rsid w:val="00E6787A"/>
    <w:rsid w:val="00E67AE4"/>
    <w:rsid w:val="00E70AB2"/>
    <w:rsid w:val="00E71359"/>
    <w:rsid w:val="00E72B9B"/>
    <w:rsid w:val="00E730BE"/>
    <w:rsid w:val="00E74550"/>
    <w:rsid w:val="00E75B88"/>
    <w:rsid w:val="00E7683B"/>
    <w:rsid w:val="00E80600"/>
    <w:rsid w:val="00E81FCA"/>
    <w:rsid w:val="00E83358"/>
    <w:rsid w:val="00E838FD"/>
    <w:rsid w:val="00E83F0B"/>
    <w:rsid w:val="00E847C2"/>
    <w:rsid w:val="00E90B39"/>
    <w:rsid w:val="00E9230F"/>
    <w:rsid w:val="00E937D2"/>
    <w:rsid w:val="00E95244"/>
    <w:rsid w:val="00E95FC8"/>
    <w:rsid w:val="00E96F17"/>
    <w:rsid w:val="00E97DA8"/>
    <w:rsid w:val="00EA0672"/>
    <w:rsid w:val="00EA2980"/>
    <w:rsid w:val="00EA29DF"/>
    <w:rsid w:val="00EA37FB"/>
    <w:rsid w:val="00EA3C4C"/>
    <w:rsid w:val="00EA651E"/>
    <w:rsid w:val="00EB1944"/>
    <w:rsid w:val="00EB5E2F"/>
    <w:rsid w:val="00EB6305"/>
    <w:rsid w:val="00EB7420"/>
    <w:rsid w:val="00EB745E"/>
    <w:rsid w:val="00EB7D0B"/>
    <w:rsid w:val="00EC039A"/>
    <w:rsid w:val="00EC0D5E"/>
    <w:rsid w:val="00EC12C4"/>
    <w:rsid w:val="00EC2F7F"/>
    <w:rsid w:val="00EC3290"/>
    <w:rsid w:val="00EC3496"/>
    <w:rsid w:val="00EC5C17"/>
    <w:rsid w:val="00EC5D05"/>
    <w:rsid w:val="00EC694B"/>
    <w:rsid w:val="00EC6AD1"/>
    <w:rsid w:val="00EC6F17"/>
    <w:rsid w:val="00EC731E"/>
    <w:rsid w:val="00EC75A0"/>
    <w:rsid w:val="00ED0B71"/>
    <w:rsid w:val="00ED0D8E"/>
    <w:rsid w:val="00ED229E"/>
    <w:rsid w:val="00ED5C2C"/>
    <w:rsid w:val="00ED6EF2"/>
    <w:rsid w:val="00ED6FAA"/>
    <w:rsid w:val="00EE18DA"/>
    <w:rsid w:val="00EE4932"/>
    <w:rsid w:val="00EF0EF4"/>
    <w:rsid w:val="00EF2A8C"/>
    <w:rsid w:val="00EF34DC"/>
    <w:rsid w:val="00EF65EF"/>
    <w:rsid w:val="00EF75C2"/>
    <w:rsid w:val="00F060B7"/>
    <w:rsid w:val="00F07658"/>
    <w:rsid w:val="00F07670"/>
    <w:rsid w:val="00F0775F"/>
    <w:rsid w:val="00F10D81"/>
    <w:rsid w:val="00F13235"/>
    <w:rsid w:val="00F1496B"/>
    <w:rsid w:val="00F20FCA"/>
    <w:rsid w:val="00F215EB"/>
    <w:rsid w:val="00F22DAD"/>
    <w:rsid w:val="00F2382E"/>
    <w:rsid w:val="00F244AF"/>
    <w:rsid w:val="00F266C4"/>
    <w:rsid w:val="00F3120C"/>
    <w:rsid w:val="00F3545D"/>
    <w:rsid w:val="00F36ACD"/>
    <w:rsid w:val="00F36AF4"/>
    <w:rsid w:val="00F370BD"/>
    <w:rsid w:val="00F40412"/>
    <w:rsid w:val="00F410AB"/>
    <w:rsid w:val="00F42152"/>
    <w:rsid w:val="00F43A09"/>
    <w:rsid w:val="00F4460D"/>
    <w:rsid w:val="00F44BE2"/>
    <w:rsid w:val="00F4670A"/>
    <w:rsid w:val="00F46A10"/>
    <w:rsid w:val="00F46BAE"/>
    <w:rsid w:val="00F47DF0"/>
    <w:rsid w:val="00F50A0A"/>
    <w:rsid w:val="00F5138D"/>
    <w:rsid w:val="00F52DFB"/>
    <w:rsid w:val="00F54917"/>
    <w:rsid w:val="00F549A1"/>
    <w:rsid w:val="00F557B6"/>
    <w:rsid w:val="00F5677F"/>
    <w:rsid w:val="00F62254"/>
    <w:rsid w:val="00F6424C"/>
    <w:rsid w:val="00F67BD3"/>
    <w:rsid w:val="00F750CD"/>
    <w:rsid w:val="00F763C1"/>
    <w:rsid w:val="00F76721"/>
    <w:rsid w:val="00F7721C"/>
    <w:rsid w:val="00F77C1C"/>
    <w:rsid w:val="00F80718"/>
    <w:rsid w:val="00F80AB7"/>
    <w:rsid w:val="00F82C66"/>
    <w:rsid w:val="00F833AA"/>
    <w:rsid w:val="00F83526"/>
    <w:rsid w:val="00F856E1"/>
    <w:rsid w:val="00F90C90"/>
    <w:rsid w:val="00F915DC"/>
    <w:rsid w:val="00F91799"/>
    <w:rsid w:val="00F932D9"/>
    <w:rsid w:val="00F937E7"/>
    <w:rsid w:val="00F94B6C"/>
    <w:rsid w:val="00F95EE5"/>
    <w:rsid w:val="00F95FB9"/>
    <w:rsid w:val="00F95FE3"/>
    <w:rsid w:val="00F97419"/>
    <w:rsid w:val="00F9772D"/>
    <w:rsid w:val="00FA0E00"/>
    <w:rsid w:val="00FA1C5C"/>
    <w:rsid w:val="00FA389D"/>
    <w:rsid w:val="00FA3EFC"/>
    <w:rsid w:val="00FA534C"/>
    <w:rsid w:val="00FA5418"/>
    <w:rsid w:val="00FA5AE6"/>
    <w:rsid w:val="00FA6563"/>
    <w:rsid w:val="00FA7042"/>
    <w:rsid w:val="00FA74E2"/>
    <w:rsid w:val="00FA7AAE"/>
    <w:rsid w:val="00FB1451"/>
    <w:rsid w:val="00FB3E4E"/>
    <w:rsid w:val="00FB4693"/>
    <w:rsid w:val="00FB7082"/>
    <w:rsid w:val="00FB7A92"/>
    <w:rsid w:val="00FC0200"/>
    <w:rsid w:val="00FC23E5"/>
    <w:rsid w:val="00FC31F3"/>
    <w:rsid w:val="00FC53FA"/>
    <w:rsid w:val="00FC63B9"/>
    <w:rsid w:val="00FC7E97"/>
    <w:rsid w:val="00FD034B"/>
    <w:rsid w:val="00FD1621"/>
    <w:rsid w:val="00FD2203"/>
    <w:rsid w:val="00FD690D"/>
    <w:rsid w:val="00FE036B"/>
    <w:rsid w:val="00FE3184"/>
    <w:rsid w:val="00FE3342"/>
    <w:rsid w:val="00FE432A"/>
    <w:rsid w:val="00FE469E"/>
    <w:rsid w:val="00FE6E18"/>
    <w:rsid w:val="00FF225C"/>
    <w:rsid w:val="00FF2F86"/>
    <w:rsid w:val="00FF688C"/>
    <w:rsid w:val="00FF6E72"/>
    <w:rsid w:val="00FF76D6"/>
    <w:rsid w:val="00FF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93D90"/>
  <w14:defaultImageDpi w14:val="32767"/>
  <w15:chartTrackingRefBased/>
  <w15:docId w15:val="{C36EEC16-8734-0444-9A36-6F0365B64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4340C1"/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4340C1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40C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40C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40C1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40C1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40C1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40C1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40C1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40C1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340C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340C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340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4340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340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340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340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340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340C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340C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34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40C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340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40C1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340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40C1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</w:rPr>
  </w:style>
  <w:style w:type="character" w:styleId="21">
    <w:name w:val="Intense Emphasis"/>
    <w:basedOn w:val="a0"/>
    <w:uiPriority w:val="21"/>
    <w:qFormat/>
    <w:rsid w:val="004340C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340C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340C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340C1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rsid w:val="004340C1"/>
    <w:rPr>
      <w:rFonts w:ascii="Times New Roman" w:eastAsia="Times New Roman" w:hAnsi="Times New Roman" w:cs="Times New Roman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 利彦</dc:creator>
  <cp:keywords/>
  <dc:description/>
  <cp:lastModifiedBy>秋 利彦</cp:lastModifiedBy>
  <cp:revision>4</cp:revision>
  <dcterms:created xsi:type="dcterms:W3CDTF">2025-09-17T05:53:00Z</dcterms:created>
  <dcterms:modified xsi:type="dcterms:W3CDTF">2025-12-22T05:46:00Z</dcterms:modified>
</cp:coreProperties>
</file>